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59E68E" w14:textId="77777777" w:rsidR="005E3A84" w:rsidRDefault="00000000">
      <w:pPr>
        <w:pStyle w:val="SupplementaryMaterial"/>
        <w:rPr>
          <w:b w:val="0"/>
        </w:rPr>
      </w:pPr>
      <w:r>
        <w:t>Supplementary Material</w:t>
      </w:r>
    </w:p>
    <w:p w14:paraId="36EECF45" w14:textId="22FD86F0" w:rsidR="005E3A84" w:rsidRDefault="00000000">
      <w:pPr>
        <w:pStyle w:val="1"/>
        <w:numPr>
          <w:ilvl w:val="0"/>
          <w:numId w:val="0"/>
        </w:numPr>
      </w:pPr>
      <w:r>
        <w:t>Supplementary Tables</w:t>
      </w:r>
    </w:p>
    <w:p w14:paraId="0292634F" w14:textId="77777777" w:rsidR="005E3A84" w:rsidRDefault="00000000">
      <w:pPr>
        <w:widowControl w:val="0"/>
        <w:autoSpaceDE w:val="0"/>
        <w:spacing w:before="0" w:beforeAutospacing="1" w:after="0" w:line="360" w:lineRule="auto"/>
        <w:rPr>
          <w:rFonts w:eastAsia="等线" w:cs="Times New Roman"/>
          <w:b/>
          <w:sz w:val="18"/>
          <w:szCs w:val="18"/>
        </w:rPr>
      </w:pPr>
      <w:r>
        <w:rPr>
          <w:rFonts w:eastAsia="等线" w:cs="Times New Roman"/>
          <w:b/>
          <w:kern w:val="2"/>
          <w:sz w:val="18"/>
          <w:szCs w:val="18"/>
          <w:lang w:eastAsia="zh-CN" w:bidi="ar"/>
        </w:rPr>
        <w:t xml:space="preserve">Table S1. </w:t>
      </w:r>
      <w:r>
        <w:rPr>
          <w:rFonts w:eastAsia="等线" w:cs="Times New Roman"/>
          <w:kern w:val="2"/>
          <w:sz w:val="18"/>
          <w:szCs w:val="18"/>
          <w:lang w:eastAsia="zh-CN" w:bidi="ar"/>
        </w:rPr>
        <w:t xml:space="preserve">Characteristics of </w:t>
      </w:r>
      <w:proofErr w:type="spellStart"/>
      <w:r>
        <w:rPr>
          <w:rFonts w:eastAsia="等线" w:cs="Times New Roman"/>
          <w:kern w:val="2"/>
          <w:sz w:val="18"/>
          <w:szCs w:val="18"/>
          <w:lang w:eastAsia="zh-CN" w:bidi="ar"/>
        </w:rPr>
        <w:t>mycosphere</w:t>
      </w:r>
      <w:proofErr w:type="spellEnd"/>
      <w:r>
        <w:rPr>
          <w:rFonts w:eastAsia="等线" w:cs="Times New Roman"/>
          <w:kern w:val="2"/>
          <w:sz w:val="18"/>
          <w:szCs w:val="18"/>
          <w:lang w:eastAsia="zh-CN" w:bidi="ar"/>
        </w:rPr>
        <w:t xml:space="preserve"> soil, fruiting body, climate and volatile organic compounds.</w:t>
      </w:r>
    </w:p>
    <w:tbl>
      <w:tblPr>
        <w:tblW w:w="1221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1"/>
        <w:gridCol w:w="444"/>
        <w:gridCol w:w="600"/>
        <w:gridCol w:w="600"/>
        <w:gridCol w:w="588"/>
        <w:gridCol w:w="672"/>
        <w:gridCol w:w="672"/>
        <w:gridCol w:w="696"/>
        <w:gridCol w:w="708"/>
        <w:gridCol w:w="600"/>
        <w:gridCol w:w="600"/>
        <w:gridCol w:w="552"/>
        <w:gridCol w:w="528"/>
        <w:gridCol w:w="576"/>
        <w:gridCol w:w="612"/>
        <w:gridCol w:w="564"/>
        <w:gridCol w:w="683"/>
        <w:gridCol w:w="1165"/>
        <w:gridCol w:w="810"/>
      </w:tblGrid>
      <w:tr w:rsidR="005E3A84" w14:paraId="64EAA808" w14:textId="77777777">
        <w:trPr>
          <w:jc w:val="center"/>
        </w:trPr>
        <w:tc>
          <w:tcPr>
            <w:tcW w:w="5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4F88DFD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b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b/>
                <w:color w:val="000000"/>
                <w:sz w:val="13"/>
                <w:szCs w:val="13"/>
                <w:lang w:eastAsia="zh-CN" w:bidi="ar"/>
              </w:rPr>
              <w:t>Site</w:t>
            </w:r>
          </w:p>
        </w:tc>
        <w:tc>
          <w:tcPr>
            <w:tcW w:w="4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E6BF6E9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b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b/>
                <w:color w:val="000000"/>
                <w:sz w:val="13"/>
                <w:szCs w:val="13"/>
                <w:lang w:eastAsia="zh-CN" w:bidi="ar"/>
              </w:rPr>
              <w:t>pH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EEC0483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b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b/>
                <w:color w:val="000000"/>
                <w:sz w:val="13"/>
                <w:szCs w:val="13"/>
                <w:lang w:eastAsia="zh-CN" w:bidi="ar"/>
              </w:rPr>
              <w:t>SOC</w:t>
            </w:r>
          </w:p>
          <w:p w14:paraId="1F75F474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b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b/>
                <w:color w:val="000000"/>
                <w:sz w:val="13"/>
                <w:szCs w:val="13"/>
                <w:lang w:eastAsia="zh-CN" w:bidi="ar"/>
              </w:rPr>
              <w:t>(g/kg)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B2FB7F9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b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b/>
                <w:color w:val="000000"/>
                <w:sz w:val="13"/>
                <w:szCs w:val="13"/>
                <w:lang w:eastAsia="zh-CN" w:bidi="ar"/>
              </w:rPr>
              <w:t>TN</w:t>
            </w:r>
          </w:p>
          <w:p w14:paraId="40B176EA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b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b/>
                <w:color w:val="000000"/>
                <w:sz w:val="13"/>
                <w:szCs w:val="13"/>
                <w:lang w:eastAsia="zh-CN" w:bidi="ar"/>
              </w:rPr>
              <w:t>(g/kg)</w:t>
            </w:r>
          </w:p>
        </w:tc>
        <w:tc>
          <w:tcPr>
            <w:tcW w:w="5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32BD655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b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b/>
                <w:color w:val="000000"/>
                <w:sz w:val="13"/>
                <w:szCs w:val="13"/>
                <w:lang w:eastAsia="zh-CN" w:bidi="ar"/>
              </w:rPr>
              <w:t>TP</w:t>
            </w:r>
          </w:p>
          <w:p w14:paraId="73CA6739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b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b/>
                <w:color w:val="000000"/>
                <w:sz w:val="13"/>
                <w:szCs w:val="13"/>
                <w:lang w:eastAsia="zh-CN" w:bidi="ar"/>
              </w:rPr>
              <w:t>(g/kg)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6E6E8B9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b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b/>
                <w:color w:val="000000"/>
                <w:sz w:val="13"/>
                <w:szCs w:val="13"/>
                <w:lang w:eastAsia="zh-CN" w:bidi="ar"/>
              </w:rPr>
              <w:t>TK</w:t>
            </w:r>
          </w:p>
          <w:p w14:paraId="537AD427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b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b/>
                <w:color w:val="000000"/>
                <w:sz w:val="13"/>
                <w:szCs w:val="13"/>
                <w:lang w:eastAsia="zh-CN" w:bidi="ar"/>
              </w:rPr>
              <w:t>(mg/kg)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A29B8EE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b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b/>
                <w:color w:val="000000"/>
                <w:sz w:val="13"/>
                <w:szCs w:val="13"/>
                <w:lang w:eastAsia="zh-CN" w:bidi="ar"/>
              </w:rPr>
              <w:t>AN (mg/kg)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DA8575B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b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b/>
                <w:color w:val="000000"/>
                <w:sz w:val="13"/>
                <w:szCs w:val="13"/>
                <w:lang w:eastAsia="zh-CN" w:bidi="ar"/>
              </w:rPr>
              <w:t>AP</w:t>
            </w:r>
          </w:p>
          <w:p w14:paraId="5E2C102E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b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b/>
                <w:color w:val="000000"/>
                <w:sz w:val="13"/>
                <w:szCs w:val="13"/>
                <w:lang w:eastAsia="zh-CN" w:bidi="ar"/>
              </w:rPr>
              <w:t>(mg/kg)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B75918C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b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b/>
                <w:color w:val="000000"/>
                <w:sz w:val="13"/>
                <w:szCs w:val="13"/>
                <w:lang w:eastAsia="zh-CN" w:bidi="ar"/>
              </w:rPr>
              <w:t>AK</w:t>
            </w:r>
          </w:p>
          <w:p w14:paraId="485D83B9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b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b/>
                <w:color w:val="000000"/>
                <w:sz w:val="13"/>
                <w:szCs w:val="13"/>
                <w:lang w:eastAsia="zh-CN" w:bidi="ar"/>
              </w:rPr>
              <w:t>(mg/kg)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6931E35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b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b/>
                <w:color w:val="000000"/>
                <w:sz w:val="13"/>
                <w:szCs w:val="13"/>
                <w:lang w:eastAsia="zh-CN" w:bidi="ar"/>
              </w:rPr>
              <w:t>FTN</w:t>
            </w:r>
          </w:p>
          <w:p w14:paraId="14FAB478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b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b/>
                <w:color w:val="000000"/>
                <w:sz w:val="13"/>
                <w:szCs w:val="13"/>
                <w:lang w:eastAsia="zh-CN" w:bidi="ar"/>
              </w:rPr>
              <w:t>(g/kg)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0EA1191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b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b/>
                <w:color w:val="000000"/>
                <w:sz w:val="13"/>
                <w:szCs w:val="13"/>
                <w:lang w:eastAsia="zh-CN" w:bidi="ar"/>
              </w:rPr>
              <w:t>FTP</w:t>
            </w:r>
          </w:p>
          <w:p w14:paraId="5EB0EDCC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b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b/>
                <w:color w:val="000000"/>
                <w:sz w:val="13"/>
                <w:szCs w:val="13"/>
                <w:lang w:eastAsia="zh-CN" w:bidi="ar"/>
              </w:rPr>
              <w:t>(g/kg)</w:t>
            </w:r>
          </w:p>
        </w:tc>
        <w:tc>
          <w:tcPr>
            <w:tcW w:w="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49F8A58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b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b/>
                <w:color w:val="000000"/>
                <w:sz w:val="13"/>
                <w:szCs w:val="13"/>
                <w:lang w:eastAsia="zh-CN" w:bidi="ar"/>
              </w:rPr>
              <w:t>FTK</w:t>
            </w:r>
          </w:p>
          <w:p w14:paraId="378B26A3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b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b/>
                <w:color w:val="000000"/>
                <w:sz w:val="13"/>
                <w:szCs w:val="13"/>
                <w:lang w:eastAsia="zh-CN" w:bidi="ar"/>
              </w:rPr>
              <w:t>(g/kg)</w:t>
            </w:r>
          </w:p>
        </w:tc>
        <w:tc>
          <w:tcPr>
            <w:tcW w:w="5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0561ECB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b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b/>
                <w:color w:val="000000"/>
                <w:sz w:val="13"/>
                <w:szCs w:val="13"/>
                <w:lang w:eastAsia="zh-CN" w:bidi="ar"/>
              </w:rPr>
              <w:t>MAT</w:t>
            </w:r>
          </w:p>
          <w:p w14:paraId="32E83AF2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b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b/>
                <w:color w:val="000000"/>
                <w:sz w:val="13"/>
                <w:szCs w:val="13"/>
                <w:lang w:eastAsia="zh-CN" w:bidi="ar"/>
              </w:rPr>
              <w:t>(℃)</w:t>
            </w:r>
          </w:p>
        </w:tc>
        <w:tc>
          <w:tcPr>
            <w:tcW w:w="5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22A30A8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b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b/>
                <w:color w:val="000000"/>
                <w:sz w:val="13"/>
                <w:szCs w:val="13"/>
                <w:lang w:eastAsia="zh-CN" w:bidi="ar"/>
              </w:rPr>
              <w:t>MAR</w:t>
            </w:r>
          </w:p>
          <w:p w14:paraId="77994F3B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b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b/>
                <w:color w:val="000000"/>
                <w:sz w:val="13"/>
                <w:szCs w:val="13"/>
                <w:lang w:eastAsia="zh-CN" w:bidi="ar"/>
              </w:rPr>
              <w:t>(mm)</w:t>
            </w:r>
          </w:p>
        </w:tc>
        <w:tc>
          <w:tcPr>
            <w:tcW w:w="6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F817F19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b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b/>
                <w:color w:val="000000"/>
                <w:sz w:val="13"/>
                <w:szCs w:val="13"/>
                <w:lang w:eastAsia="zh-CN" w:bidi="ar"/>
              </w:rPr>
              <w:t>SD</w:t>
            </w:r>
          </w:p>
          <w:p w14:paraId="35F5B4E1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b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b/>
                <w:color w:val="000000"/>
                <w:sz w:val="13"/>
                <w:szCs w:val="13"/>
                <w:lang w:eastAsia="zh-CN" w:bidi="ar"/>
              </w:rPr>
              <w:t>(h)</w:t>
            </w:r>
          </w:p>
        </w:tc>
        <w:tc>
          <w:tcPr>
            <w:tcW w:w="5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E28EA90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b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b/>
                <w:color w:val="000000"/>
                <w:sz w:val="13"/>
                <w:szCs w:val="13"/>
                <w:lang w:eastAsia="zh-CN" w:bidi="ar"/>
              </w:rPr>
              <w:t>RH</w:t>
            </w:r>
          </w:p>
          <w:p w14:paraId="72BB7372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b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b/>
                <w:color w:val="000000"/>
                <w:sz w:val="13"/>
                <w:szCs w:val="13"/>
                <w:lang w:eastAsia="zh-CN" w:bidi="ar"/>
              </w:rPr>
              <w:t>(%)</w:t>
            </w:r>
          </w:p>
        </w:tc>
        <w:tc>
          <w:tcPr>
            <w:tcW w:w="6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C48D427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b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b/>
                <w:color w:val="000000"/>
                <w:sz w:val="13"/>
                <w:szCs w:val="13"/>
                <w:lang w:eastAsia="zh-CN" w:bidi="ar"/>
              </w:rPr>
              <w:t>1-octen-3-ol</w:t>
            </w:r>
          </w:p>
          <w:p w14:paraId="30FF99D6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b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b/>
                <w:color w:val="000000"/>
                <w:sz w:val="13"/>
                <w:szCs w:val="13"/>
                <w:lang w:eastAsia="zh-CN" w:bidi="ar"/>
              </w:rPr>
              <w:t>(mg/kg)</w:t>
            </w:r>
          </w:p>
        </w:tc>
        <w:tc>
          <w:tcPr>
            <w:tcW w:w="11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8BD6D06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b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b/>
                <w:color w:val="000000"/>
                <w:sz w:val="13"/>
                <w:szCs w:val="13"/>
                <w:lang w:eastAsia="zh-CN" w:bidi="ar"/>
              </w:rPr>
              <w:t>Dihydro-β-ionone</w:t>
            </w:r>
          </w:p>
          <w:p w14:paraId="760C678D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b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b/>
                <w:color w:val="000000"/>
                <w:sz w:val="13"/>
                <w:szCs w:val="13"/>
                <w:lang w:eastAsia="zh-CN" w:bidi="ar"/>
              </w:rPr>
              <w:t>(mg/kg)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4ED8D66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b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b/>
                <w:color w:val="000000"/>
                <w:sz w:val="13"/>
                <w:szCs w:val="13"/>
                <w:lang w:eastAsia="zh-CN" w:bidi="ar"/>
              </w:rPr>
              <w:t xml:space="preserve">β-Ionone </w:t>
            </w:r>
          </w:p>
          <w:p w14:paraId="38566197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b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b/>
                <w:color w:val="000000"/>
                <w:sz w:val="13"/>
                <w:szCs w:val="13"/>
                <w:lang w:eastAsia="zh-CN" w:bidi="ar"/>
              </w:rPr>
              <w:t>(mg/kg)</w:t>
            </w:r>
          </w:p>
        </w:tc>
      </w:tr>
      <w:tr w:rsidR="005E3A84" w14:paraId="5C36C25C" w14:textId="77777777">
        <w:trPr>
          <w:jc w:val="center"/>
        </w:trPr>
        <w:tc>
          <w:tcPr>
            <w:tcW w:w="5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D345E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YC1</w:t>
            </w:r>
          </w:p>
        </w:tc>
        <w:tc>
          <w:tcPr>
            <w:tcW w:w="4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EBE7B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5.14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E67B3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39.23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D10E7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0.85</w:t>
            </w:r>
          </w:p>
        </w:tc>
        <w:tc>
          <w:tcPr>
            <w:tcW w:w="5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E1D5A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5.03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8B85A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22.28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50015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69.38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0DF9F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19.08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FC73A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55.56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AEEA2" w14:textId="77777777" w:rsidR="005E3A84" w:rsidRDefault="00000000">
            <w:pPr>
              <w:widowControl w:val="0"/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 w:bidi="ar"/>
              </w:rPr>
              <w:t>6.02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1B2A4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57.33</w:t>
            </w:r>
          </w:p>
        </w:tc>
        <w:tc>
          <w:tcPr>
            <w:tcW w:w="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F05BB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49.86</w:t>
            </w:r>
          </w:p>
        </w:tc>
        <w:tc>
          <w:tcPr>
            <w:tcW w:w="5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BD411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15.05</w:t>
            </w:r>
          </w:p>
        </w:tc>
        <w:tc>
          <w:tcPr>
            <w:tcW w:w="5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3350B1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107.65</w:t>
            </w:r>
          </w:p>
        </w:tc>
        <w:tc>
          <w:tcPr>
            <w:tcW w:w="6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AB58D6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142.40</w:t>
            </w:r>
          </w:p>
        </w:tc>
        <w:tc>
          <w:tcPr>
            <w:tcW w:w="5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D7BEEF8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82.41</w:t>
            </w:r>
          </w:p>
        </w:tc>
        <w:tc>
          <w:tcPr>
            <w:tcW w:w="6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68B8925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14.25</w:t>
            </w:r>
          </w:p>
        </w:tc>
        <w:tc>
          <w:tcPr>
            <w:tcW w:w="11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2191D64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0.16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97412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0.31</w:t>
            </w:r>
          </w:p>
        </w:tc>
      </w:tr>
      <w:tr w:rsidR="005E3A84" w14:paraId="3230ACAB" w14:textId="77777777">
        <w:trPr>
          <w:jc w:val="center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B2BDF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YC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EEBCA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5.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8A628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47.9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B3D72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0.8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1345A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5.2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236EF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21.0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271A6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68.2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ECCD6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20.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51E49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61.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7A99D" w14:textId="77777777" w:rsidR="005E3A84" w:rsidRDefault="00000000">
            <w:pPr>
              <w:widowControl w:val="0"/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 w:bidi="ar"/>
              </w:rPr>
              <w:t>5.8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2D6BB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58.1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4B6F3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48.9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B5B25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15.0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4969A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107.6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9244AC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142.4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15333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82.4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1A7C3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11.2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DD4AF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0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50655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0.33</w:t>
            </w:r>
          </w:p>
        </w:tc>
      </w:tr>
      <w:tr w:rsidR="005E3A84" w14:paraId="12F8ACB1" w14:textId="77777777">
        <w:trPr>
          <w:jc w:val="center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CE208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YC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81270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5.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8421C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47.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CE379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0.9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F4E61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4.9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ECCA3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19.6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D442F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62.3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D970A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18.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83DEA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59.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C0755" w14:textId="77777777" w:rsidR="005E3A84" w:rsidRDefault="00000000">
            <w:pPr>
              <w:widowControl w:val="0"/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 w:bidi="ar"/>
              </w:rPr>
              <w:t>6.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23319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55.4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F4395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49.3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0B4EC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15.0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99D13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107.6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BA57E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142.4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8801B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82.4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76187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12.9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54A17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0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82A39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0.28</w:t>
            </w:r>
          </w:p>
        </w:tc>
      </w:tr>
      <w:tr w:rsidR="005E3A84" w14:paraId="04EEDE0B" w14:textId="77777777">
        <w:trPr>
          <w:jc w:val="center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5D000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YC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977B4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4.9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1F6DA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40.9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7E776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0.9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73A4F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5.1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4DB7E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19.8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545D1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64.0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442FC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19.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A9225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56.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54BB0" w14:textId="77777777" w:rsidR="005E3A84" w:rsidRDefault="00000000">
            <w:pPr>
              <w:widowControl w:val="0"/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 w:bidi="ar"/>
              </w:rPr>
              <w:t>6.3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58C43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56.0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29A56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47.2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7D7B2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15.0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A8447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107.6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195FA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142.4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346CD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82.4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FFC0B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12.5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950D1D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0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4C038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0.29</w:t>
            </w:r>
          </w:p>
        </w:tc>
      </w:tr>
      <w:tr w:rsidR="005E3A84" w14:paraId="6F13BEAB" w14:textId="77777777">
        <w:trPr>
          <w:jc w:val="center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8FA3A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MG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45FAE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5.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78388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67.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DD2D7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0.7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E8B86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4.9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B729E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25.0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8D031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64.0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7DBDD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27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A94FD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62.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27060" w14:textId="77777777" w:rsidR="005E3A84" w:rsidRDefault="00000000">
            <w:pPr>
              <w:widowControl w:val="0"/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 w:bidi="ar"/>
              </w:rPr>
              <w:t>6.2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DCAC6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54.9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8D4BC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53.5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62317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15.1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CE753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111.0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316F2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144.4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F419CE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83.7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ED026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13.2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41341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0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3691A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0.30</w:t>
            </w:r>
          </w:p>
        </w:tc>
      </w:tr>
      <w:tr w:rsidR="005E3A84" w14:paraId="5FE214F6" w14:textId="77777777">
        <w:trPr>
          <w:jc w:val="center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6971C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MG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00A14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5.2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F733D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55.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4BA0F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0.7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2B58F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5.2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BD5D7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26.4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756FF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67.6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14FD4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34.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02DAA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61.8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4AEB3" w14:textId="77777777" w:rsidR="005E3A84" w:rsidRDefault="00000000">
            <w:pPr>
              <w:widowControl w:val="0"/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 w:bidi="ar"/>
              </w:rPr>
              <w:t>6.5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EC604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55.4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F821D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55.3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F5359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15.1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D5BBD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111.0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55CC4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144.4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64B5C0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83.7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D6BD4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11.5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3E7F22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0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FEA09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0.31</w:t>
            </w:r>
          </w:p>
        </w:tc>
      </w:tr>
      <w:tr w:rsidR="005E3A84" w14:paraId="24993FD0" w14:textId="77777777">
        <w:trPr>
          <w:jc w:val="center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B1C52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MG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A78C3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5.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7BE28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53.7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70556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0.8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47103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5.0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03F7A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27.2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01EC9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70.5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9DB57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29.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055AC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57.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382C0" w14:textId="77777777" w:rsidR="005E3A84" w:rsidRDefault="00000000">
            <w:pPr>
              <w:widowControl w:val="0"/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 w:bidi="ar"/>
              </w:rPr>
              <w:t>7.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BBC5E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56.7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639F7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54.9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A8E12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15.1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94479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111.0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F49A38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144.4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D1C07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83.7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B90F8A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12.3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5D030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0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09DF9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0.32</w:t>
            </w:r>
          </w:p>
        </w:tc>
      </w:tr>
      <w:tr w:rsidR="005E3A84" w14:paraId="4BFE0016" w14:textId="77777777">
        <w:trPr>
          <w:jc w:val="center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1C6B0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MG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00349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5.2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AEDF2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51.7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7425E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0.8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9E7BE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4.6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C2476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25.8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FA4CC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74.6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20F76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32.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7E42F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58.3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98909" w14:textId="77777777" w:rsidR="005E3A84" w:rsidRDefault="00000000">
            <w:pPr>
              <w:widowControl w:val="0"/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 w:bidi="ar"/>
              </w:rPr>
              <w:t>6.7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AED53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55.6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F39F7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54.3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FB2C0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15.1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95548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111.0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9635B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144.4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655660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83.7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AF832F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10.2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48618A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0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2BF34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0.35</w:t>
            </w:r>
          </w:p>
        </w:tc>
      </w:tr>
      <w:tr w:rsidR="005E3A84" w14:paraId="22C9EFB7" w14:textId="77777777">
        <w:trPr>
          <w:jc w:val="center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62FCB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GP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47CDB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5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68593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63.6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F0BBB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0.9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1C8AC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4.1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C29C0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29.8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A9E96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79.3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2D9CD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34.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A6A3D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70.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A54B1" w14:textId="77777777" w:rsidR="005E3A84" w:rsidRDefault="00000000">
            <w:pPr>
              <w:widowControl w:val="0"/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 w:bidi="ar"/>
              </w:rPr>
              <w:t>8.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FDC6C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60.5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7F812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58.5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4A666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15.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08B6A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110.1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16528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146.0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28EEB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83.6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1899D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14.5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9275F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0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85176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0.32</w:t>
            </w:r>
          </w:p>
        </w:tc>
      </w:tr>
      <w:tr w:rsidR="005E3A84" w14:paraId="0A83ED60" w14:textId="77777777">
        <w:trPr>
          <w:jc w:val="center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DFCC6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GP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701BC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5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A5FEA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75.8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E6CF3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0.8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6710E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4.7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C0A91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30.6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E2667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76.4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4336D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29.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5E007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74.9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010BB" w14:textId="77777777" w:rsidR="005E3A84" w:rsidRDefault="00000000">
            <w:pPr>
              <w:widowControl w:val="0"/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 w:bidi="ar"/>
              </w:rPr>
              <w:t>7.3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ECBDF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60.2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0001A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57.9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0DA56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15.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4D680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110.1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5F4B9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146.0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0A1960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83.6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C4C3E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12.0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5D498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0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99E8A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0.29</w:t>
            </w:r>
          </w:p>
        </w:tc>
      </w:tr>
      <w:tr w:rsidR="005E3A84" w14:paraId="6FADFD0E" w14:textId="77777777">
        <w:trPr>
          <w:jc w:val="center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63C2B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GP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EEB40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5.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3E7D8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74.6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2221C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1.0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36171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4.2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DFAA7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28.2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5A0E6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78.7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A7549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27.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27AA3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72.5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7A8A4" w14:textId="77777777" w:rsidR="005E3A84" w:rsidRDefault="00000000">
            <w:pPr>
              <w:widowControl w:val="0"/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 w:bidi="ar"/>
              </w:rPr>
              <w:t>9.6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D64DC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59.4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3181F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59.6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1530E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15.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5BE1E2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110.1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54B81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146.0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E7ABD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83.6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78DA2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11.2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216C0C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0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AED4B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0.28</w:t>
            </w:r>
          </w:p>
        </w:tc>
      </w:tr>
      <w:tr w:rsidR="005E3A84" w14:paraId="3EE84A5A" w14:textId="77777777">
        <w:trPr>
          <w:jc w:val="center"/>
        </w:trPr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0D205BE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GP4</w:t>
            </w:r>
          </w:p>
        </w:tc>
        <w:tc>
          <w:tcPr>
            <w:tcW w:w="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432EB12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5.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070C8FE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74.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1DB60C7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0.9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81C595E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4.9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29D5924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29.6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7195CA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83.4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58C4CD0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28.7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26B86BA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68.2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21C6C22" w14:textId="77777777" w:rsidR="005E3A84" w:rsidRDefault="00000000">
            <w:pPr>
              <w:widowControl w:val="0"/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 w:bidi="ar"/>
              </w:rPr>
              <w:t>6.5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76D10AC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 w:bidi="ar"/>
              </w:rPr>
              <w:t>58.32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E25526C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 w:bidi="ar"/>
              </w:rPr>
              <w:t>58.76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8D8056C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 w:bidi="ar"/>
              </w:rPr>
              <w:t>15.2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254FABF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110.15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1242443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146.0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29004FE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83.6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A1C5845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13.2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C731A4C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0.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6C4972D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 w:bidi="ar"/>
              </w:rPr>
              <w:t>0.27</w:t>
            </w:r>
          </w:p>
        </w:tc>
      </w:tr>
    </w:tbl>
    <w:p w14:paraId="70793097" w14:textId="77777777" w:rsidR="005E3A84" w:rsidRDefault="00000000">
      <w:pPr>
        <w:widowControl w:val="0"/>
        <w:spacing w:before="0" w:after="0"/>
        <w:jc w:val="both"/>
        <w:rPr>
          <w:rFonts w:eastAsia="Palatino Linotype" w:cs="Times New Roman"/>
          <w:kern w:val="2"/>
          <w:sz w:val="18"/>
          <w:szCs w:val="18"/>
          <w:lang w:eastAsia="zh-CN" w:bidi="ar"/>
        </w:rPr>
      </w:pPr>
      <w:r>
        <w:rPr>
          <w:rFonts w:eastAsia="Palatino Linotype" w:cs="Times New Roman"/>
          <w:kern w:val="2"/>
          <w:sz w:val="18"/>
          <w:szCs w:val="18"/>
          <w:lang w:eastAsia="zh-CN" w:bidi="ar"/>
        </w:rPr>
        <w:t>MAT, mean annual temperature; MAR, mean annual rainfall; RH, relative humidity; SD, sunshine duration; FTN, total nitrogen of the fruiting body; FTP, total phosphorus of the fruiting body; FTK, total potassium of the fruiting body; pH, soil pH; SOC, soil organic matter; TN, soil total nitrogen; TP, soil total phosphorus; TK, soil total potassium; AN, soil available nitrogen; AP, soil available phosphorus; AK, soil available potassium.</w:t>
      </w:r>
    </w:p>
    <w:p w14:paraId="7449FF26" w14:textId="77777777" w:rsidR="005E3A84" w:rsidRDefault="005E3A84">
      <w:pPr>
        <w:widowControl w:val="0"/>
        <w:spacing w:before="0" w:after="0"/>
        <w:jc w:val="both"/>
        <w:rPr>
          <w:rFonts w:eastAsia="Palatino Linotype" w:cs="Times New Roman"/>
          <w:kern w:val="2"/>
          <w:sz w:val="18"/>
          <w:szCs w:val="18"/>
          <w:lang w:eastAsia="zh-CN" w:bidi="ar"/>
        </w:rPr>
      </w:pPr>
    </w:p>
    <w:p w14:paraId="55CE3D07" w14:textId="77777777" w:rsidR="005E3A84" w:rsidRDefault="005E3A84">
      <w:pPr>
        <w:widowControl w:val="0"/>
        <w:spacing w:before="0" w:after="0"/>
        <w:jc w:val="both"/>
        <w:rPr>
          <w:rFonts w:eastAsia="Palatino Linotype" w:cs="Times New Roman"/>
          <w:kern w:val="2"/>
          <w:sz w:val="18"/>
          <w:szCs w:val="18"/>
          <w:lang w:eastAsia="zh-CN" w:bidi="ar"/>
        </w:rPr>
      </w:pPr>
    </w:p>
    <w:p w14:paraId="640828DB" w14:textId="77777777" w:rsidR="005E3A84" w:rsidRDefault="005E3A84">
      <w:pPr>
        <w:widowControl w:val="0"/>
        <w:spacing w:before="0" w:after="0"/>
        <w:jc w:val="both"/>
        <w:rPr>
          <w:rFonts w:eastAsia="Palatino Linotype" w:cs="Times New Roman"/>
          <w:kern w:val="2"/>
          <w:sz w:val="18"/>
          <w:szCs w:val="18"/>
          <w:lang w:eastAsia="zh-CN" w:bidi="ar"/>
        </w:rPr>
      </w:pPr>
    </w:p>
    <w:p w14:paraId="2814484E" w14:textId="77777777" w:rsidR="005E3A84" w:rsidRDefault="005E3A84">
      <w:pPr>
        <w:widowControl w:val="0"/>
        <w:spacing w:before="0" w:after="0"/>
        <w:jc w:val="both"/>
        <w:rPr>
          <w:rFonts w:eastAsia="Palatino Linotype" w:cs="Times New Roman"/>
          <w:kern w:val="2"/>
          <w:sz w:val="18"/>
          <w:szCs w:val="18"/>
          <w:lang w:eastAsia="zh-CN" w:bidi="ar"/>
        </w:rPr>
      </w:pPr>
    </w:p>
    <w:p w14:paraId="2D269DA5" w14:textId="77777777" w:rsidR="005E3A84" w:rsidRDefault="005E3A84">
      <w:pPr>
        <w:widowControl w:val="0"/>
        <w:spacing w:before="0" w:after="0"/>
        <w:jc w:val="both"/>
        <w:rPr>
          <w:rFonts w:eastAsia="Palatino Linotype" w:cs="Times New Roman"/>
          <w:kern w:val="2"/>
          <w:sz w:val="18"/>
          <w:szCs w:val="18"/>
          <w:lang w:eastAsia="zh-CN" w:bidi="ar"/>
        </w:rPr>
      </w:pPr>
    </w:p>
    <w:p w14:paraId="3D7A9D75" w14:textId="77777777" w:rsidR="005E3A84" w:rsidRDefault="005E3A84">
      <w:pPr>
        <w:widowControl w:val="0"/>
        <w:spacing w:before="0" w:after="0"/>
        <w:jc w:val="both"/>
        <w:rPr>
          <w:rFonts w:eastAsia="Palatino Linotype" w:cs="Times New Roman"/>
          <w:kern w:val="2"/>
          <w:sz w:val="18"/>
          <w:szCs w:val="18"/>
          <w:lang w:eastAsia="zh-CN" w:bidi="ar"/>
        </w:rPr>
      </w:pPr>
    </w:p>
    <w:p w14:paraId="23F7552B" w14:textId="77777777" w:rsidR="005E3A84" w:rsidRDefault="005E3A84">
      <w:pPr>
        <w:widowControl w:val="0"/>
        <w:spacing w:before="0" w:after="0"/>
        <w:jc w:val="both"/>
        <w:rPr>
          <w:rFonts w:eastAsia="Palatino Linotype" w:cs="Times New Roman"/>
          <w:kern w:val="2"/>
          <w:sz w:val="18"/>
          <w:szCs w:val="18"/>
          <w:lang w:eastAsia="zh-CN" w:bidi="ar"/>
        </w:rPr>
      </w:pPr>
    </w:p>
    <w:p w14:paraId="628B06EB" w14:textId="77777777" w:rsidR="005E3A84" w:rsidRDefault="005E3A84">
      <w:pPr>
        <w:widowControl w:val="0"/>
        <w:spacing w:before="0" w:after="0"/>
        <w:jc w:val="both"/>
        <w:rPr>
          <w:rFonts w:eastAsia="Palatino Linotype" w:cs="Times New Roman"/>
          <w:kern w:val="2"/>
          <w:sz w:val="18"/>
          <w:szCs w:val="18"/>
          <w:lang w:eastAsia="zh-CN" w:bidi="ar"/>
        </w:rPr>
      </w:pPr>
    </w:p>
    <w:p w14:paraId="0A955D56" w14:textId="77777777" w:rsidR="005E3A84" w:rsidRDefault="005E3A84">
      <w:pPr>
        <w:widowControl w:val="0"/>
        <w:spacing w:before="0" w:after="0"/>
        <w:jc w:val="both"/>
        <w:rPr>
          <w:rFonts w:eastAsia="Palatino Linotype" w:cs="Times New Roman"/>
          <w:kern w:val="2"/>
          <w:sz w:val="18"/>
          <w:szCs w:val="18"/>
          <w:lang w:eastAsia="zh-CN" w:bidi="ar"/>
        </w:rPr>
      </w:pPr>
    </w:p>
    <w:p w14:paraId="1F2A584D" w14:textId="77777777" w:rsidR="005E3A84" w:rsidRDefault="005E3A84">
      <w:pPr>
        <w:widowControl w:val="0"/>
        <w:spacing w:before="0" w:after="0"/>
        <w:jc w:val="both"/>
        <w:rPr>
          <w:rFonts w:eastAsia="Palatino Linotype" w:cs="Times New Roman"/>
          <w:kern w:val="2"/>
          <w:sz w:val="18"/>
          <w:szCs w:val="18"/>
          <w:lang w:eastAsia="zh-CN" w:bidi="ar"/>
        </w:rPr>
      </w:pPr>
    </w:p>
    <w:p w14:paraId="368A5452" w14:textId="77777777" w:rsidR="005E3A84" w:rsidRDefault="005E3A84">
      <w:pPr>
        <w:widowControl w:val="0"/>
        <w:spacing w:before="0" w:after="0"/>
        <w:jc w:val="both"/>
        <w:rPr>
          <w:rFonts w:eastAsia="Palatino Linotype" w:cs="Times New Roman"/>
          <w:kern w:val="2"/>
          <w:sz w:val="18"/>
          <w:szCs w:val="18"/>
          <w:lang w:eastAsia="zh-CN" w:bidi="ar"/>
        </w:rPr>
      </w:pPr>
    </w:p>
    <w:p w14:paraId="73D1992A" w14:textId="77777777" w:rsidR="005E3A84" w:rsidRDefault="005E3A84">
      <w:pPr>
        <w:widowControl w:val="0"/>
        <w:spacing w:before="0" w:after="0"/>
        <w:jc w:val="both"/>
        <w:rPr>
          <w:rFonts w:eastAsia="Palatino Linotype" w:cs="Times New Roman"/>
          <w:kern w:val="2"/>
          <w:sz w:val="18"/>
          <w:szCs w:val="18"/>
          <w:lang w:eastAsia="zh-CN" w:bidi="ar"/>
        </w:rPr>
      </w:pPr>
    </w:p>
    <w:p w14:paraId="4AEDD61F" w14:textId="77777777" w:rsidR="005E3A84" w:rsidRDefault="005E3A84">
      <w:pPr>
        <w:widowControl w:val="0"/>
        <w:spacing w:before="0" w:after="0"/>
        <w:jc w:val="both"/>
        <w:rPr>
          <w:rFonts w:eastAsia="Palatino Linotype" w:cs="Times New Roman"/>
          <w:kern w:val="2"/>
          <w:sz w:val="18"/>
          <w:szCs w:val="18"/>
          <w:lang w:eastAsia="zh-CN" w:bidi="ar"/>
        </w:rPr>
      </w:pPr>
    </w:p>
    <w:p w14:paraId="213C3277" w14:textId="77777777" w:rsidR="005E3A84" w:rsidRDefault="005E3A84">
      <w:pPr>
        <w:widowControl w:val="0"/>
        <w:spacing w:before="0" w:after="0"/>
        <w:jc w:val="both"/>
        <w:rPr>
          <w:rFonts w:eastAsia="Palatino Linotype" w:cs="Times New Roman"/>
          <w:kern w:val="2"/>
          <w:sz w:val="18"/>
          <w:szCs w:val="18"/>
          <w:lang w:eastAsia="zh-CN" w:bidi="ar"/>
        </w:rPr>
      </w:pPr>
    </w:p>
    <w:p w14:paraId="1D68B27C" w14:textId="77777777" w:rsidR="005E3A84" w:rsidRDefault="005E3A84">
      <w:pPr>
        <w:widowControl w:val="0"/>
        <w:spacing w:before="0" w:after="0"/>
        <w:jc w:val="both"/>
        <w:rPr>
          <w:rFonts w:eastAsia="Palatino Linotype" w:cs="Times New Roman"/>
          <w:kern w:val="2"/>
          <w:sz w:val="18"/>
          <w:szCs w:val="18"/>
          <w:lang w:eastAsia="zh-CN" w:bidi="ar"/>
        </w:rPr>
      </w:pPr>
    </w:p>
    <w:p w14:paraId="5493FBD0" w14:textId="77777777" w:rsidR="005E3A84" w:rsidRDefault="005E3A84">
      <w:pPr>
        <w:widowControl w:val="0"/>
        <w:spacing w:before="0" w:after="0"/>
        <w:jc w:val="both"/>
        <w:rPr>
          <w:rFonts w:eastAsia="Palatino Linotype" w:cs="Times New Roman"/>
          <w:kern w:val="2"/>
          <w:sz w:val="18"/>
          <w:szCs w:val="18"/>
          <w:lang w:eastAsia="zh-CN" w:bidi="ar"/>
        </w:rPr>
      </w:pPr>
    </w:p>
    <w:p w14:paraId="4C304051" w14:textId="77777777" w:rsidR="005E3A84" w:rsidRDefault="005E3A84">
      <w:pPr>
        <w:widowControl w:val="0"/>
        <w:spacing w:before="0" w:after="0"/>
        <w:jc w:val="both"/>
        <w:rPr>
          <w:rFonts w:eastAsia="Palatino Linotype" w:cs="Times New Roman"/>
          <w:kern w:val="2"/>
          <w:sz w:val="18"/>
          <w:szCs w:val="18"/>
          <w:lang w:eastAsia="zh-CN" w:bidi="ar"/>
        </w:rPr>
      </w:pPr>
    </w:p>
    <w:p w14:paraId="72203086" w14:textId="77777777" w:rsidR="005E3A84" w:rsidRDefault="005E3A84">
      <w:pPr>
        <w:widowControl w:val="0"/>
        <w:spacing w:before="0" w:after="0"/>
        <w:jc w:val="both"/>
        <w:rPr>
          <w:rFonts w:eastAsia="Palatino Linotype" w:cs="Times New Roman"/>
          <w:kern w:val="2"/>
          <w:sz w:val="18"/>
          <w:szCs w:val="18"/>
          <w:lang w:eastAsia="zh-CN" w:bidi="ar"/>
        </w:rPr>
      </w:pPr>
    </w:p>
    <w:p w14:paraId="57F2815C" w14:textId="77777777" w:rsidR="005E3A84" w:rsidRDefault="005E3A84">
      <w:pPr>
        <w:widowControl w:val="0"/>
        <w:spacing w:before="0" w:after="0"/>
        <w:jc w:val="both"/>
        <w:rPr>
          <w:rFonts w:eastAsia="Palatino Linotype" w:cs="Times New Roman"/>
          <w:kern w:val="2"/>
          <w:sz w:val="18"/>
          <w:szCs w:val="18"/>
          <w:lang w:eastAsia="zh-CN" w:bidi="ar"/>
        </w:rPr>
      </w:pPr>
    </w:p>
    <w:p w14:paraId="0D5989DB" w14:textId="77777777" w:rsidR="005E3A84" w:rsidRDefault="005E3A84">
      <w:pPr>
        <w:widowControl w:val="0"/>
        <w:spacing w:before="0" w:after="0"/>
        <w:jc w:val="both"/>
        <w:rPr>
          <w:rFonts w:eastAsia="Palatino Linotype" w:cs="Times New Roman"/>
          <w:kern w:val="2"/>
          <w:sz w:val="18"/>
          <w:szCs w:val="18"/>
          <w:lang w:eastAsia="zh-CN" w:bidi="ar"/>
        </w:rPr>
      </w:pPr>
    </w:p>
    <w:p w14:paraId="3F0A4B75" w14:textId="77777777" w:rsidR="005E3A84" w:rsidRDefault="005E3A84">
      <w:pPr>
        <w:widowControl w:val="0"/>
        <w:spacing w:before="0" w:after="0"/>
        <w:jc w:val="both"/>
        <w:rPr>
          <w:rFonts w:eastAsia="Palatino Linotype" w:cs="Times New Roman"/>
          <w:kern w:val="2"/>
          <w:sz w:val="18"/>
          <w:szCs w:val="18"/>
          <w:lang w:eastAsia="zh-CN" w:bidi="ar"/>
        </w:rPr>
      </w:pPr>
    </w:p>
    <w:p w14:paraId="08FDAA7D" w14:textId="77777777" w:rsidR="005E3A84" w:rsidRDefault="005E3A84">
      <w:pPr>
        <w:widowControl w:val="0"/>
        <w:spacing w:before="0" w:after="0"/>
        <w:jc w:val="both"/>
        <w:rPr>
          <w:rFonts w:eastAsia="Palatino Linotype" w:cs="Times New Roman"/>
          <w:kern w:val="2"/>
          <w:sz w:val="18"/>
          <w:szCs w:val="18"/>
          <w:lang w:eastAsia="zh-CN" w:bidi="ar"/>
        </w:rPr>
      </w:pPr>
    </w:p>
    <w:p w14:paraId="06822EDE" w14:textId="77777777" w:rsidR="005E3A84" w:rsidRDefault="005E3A84">
      <w:pPr>
        <w:widowControl w:val="0"/>
        <w:spacing w:before="0" w:after="0"/>
        <w:jc w:val="both"/>
        <w:rPr>
          <w:rFonts w:eastAsia="Palatino Linotype" w:cs="Times New Roman"/>
          <w:kern w:val="2"/>
          <w:sz w:val="18"/>
          <w:szCs w:val="18"/>
          <w:lang w:eastAsia="zh-CN" w:bidi="ar"/>
        </w:rPr>
      </w:pPr>
    </w:p>
    <w:p w14:paraId="4B4CA9A1" w14:textId="77777777" w:rsidR="005E3A84" w:rsidRDefault="005E3A84">
      <w:pPr>
        <w:widowControl w:val="0"/>
        <w:spacing w:before="0" w:after="0"/>
        <w:jc w:val="both"/>
        <w:rPr>
          <w:rFonts w:eastAsia="Palatino Linotype" w:cs="Times New Roman"/>
          <w:kern w:val="2"/>
          <w:sz w:val="18"/>
          <w:szCs w:val="18"/>
          <w:lang w:eastAsia="zh-CN" w:bidi="ar"/>
        </w:rPr>
      </w:pPr>
    </w:p>
    <w:p w14:paraId="57145B0E" w14:textId="77777777" w:rsidR="005E3A84" w:rsidRDefault="005E3A84">
      <w:pPr>
        <w:widowControl w:val="0"/>
        <w:spacing w:before="0" w:after="0"/>
        <w:jc w:val="both"/>
        <w:rPr>
          <w:rFonts w:eastAsia="Palatino Linotype" w:cs="Times New Roman"/>
          <w:kern w:val="2"/>
          <w:sz w:val="18"/>
          <w:szCs w:val="18"/>
          <w:lang w:eastAsia="zh-CN" w:bidi="ar"/>
        </w:rPr>
      </w:pPr>
    </w:p>
    <w:p w14:paraId="42F6128F" w14:textId="77777777" w:rsidR="005E3A84" w:rsidRDefault="005E3A84">
      <w:pPr>
        <w:widowControl w:val="0"/>
        <w:spacing w:before="0" w:after="0"/>
        <w:jc w:val="both"/>
        <w:rPr>
          <w:rFonts w:eastAsia="Palatino Linotype" w:cs="Times New Roman"/>
          <w:kern w:val="2"/>
          <w:sz w:val="18"/>
          <w:szCs w:val="18"/>
          <w:lang w:eastAsia="zh-CN" w:bidi="ar"/>
        </w:rPr>
      </w:pPr>
    </w:p>
    <w:p w14:paraId="7532D60E" w14:textId="77777777" w:rsidR="005E3A84" w:rsidRDefault="005E3A84">
      <w:pPr>
        <w:widowControl w:val="0"/>
        <w:spacing w:before="0" w:after="0"/>
        <w:jc w:val="both"/>
        <w:rPr>
          <w:rFonts w:eastAsia="Palatino Linotype" w:cs="Times New Roman"/>
          <w:kern w:val="2"/>
          <w:sz w:val="18"/>
          <w:szCs w:val="18"/>
          <w:lang w:eastAsia="zh-CN" w:bidi="ar"/>
        </w:rPr>
      </w:pPr>
    </w:p>
    <w:p w14:paraId="3A4ADCAF" w14:textId="77777777" w:rsidR="005E3A84" w:rsidRDefault="005E3A84">
      <w:pPr>
        <w:widowControl w:val="0"/>
        <w:spacing w:before="0" w:after="0"/>
        <w:jc w:val="both"/>
        <w:rPr>
          <w:rFonts w:eastAsia="Palatino Linotype" w:cs="Times New Roman"/>
          <w:kern w:val="2"/>
          <w:sz w:val="18"/>
          <w:szCs w:val="18"/>
          <w:lang w:eastAsia="zh-CN" w:bidi="ar"/>
        </w:rPr>
      </w:pPr>
    </w:p>
    <w:p w14:paraId="6500FA51" w14:textId="77777777" w:rsidR="005E3A84" w:rsidRDefault="005E3A84">
      <w:pPr>
        <w:widowControl w:val="0"/>
        <w:spacing w:before="0" w:after="0"/>
        <w:jc w:val="both"/>
        <w:rPr>
          <w:rFonts w:eastAsia="Palatino Linotype" w:cs="Times New Roman"/>
          <w:kern w:val="2"/>
          <w:sz w:val="18"/>
          <w:szCs w:val="18"/>
          <w:lang w:eastAsia="zh-CN" w:bidi="ar"/>
        </w:rPr>
      </w:pPr>
    </w:p>
    <w:p w14:paraId="718FDFF9" w14:textId="77777777" w:rsidR="005E3A84" w:rsidRDefault="005E3A84">
      <w:pPr>
        <w:widowControl w:val="0"/>
        <w:spacing w:before="0" w:after="0"/>
        <w:jc w:val="both"/>
        <w:rPr>
          <w:rFonts w:eastAsia="Palatino Linotype" w:cs="Times New Roman"/>
          <w:kern w:val="2"/>
          <w:sz w:val="18"/>
          <w:szCs w:val="18"/>
          <w:lang w:eastAsia="zh-CN" w:bidi="ar"/>
        </w:rPr>
      </w:pPr>
    </w:p>
    <w:p w14:paraId="37903889" w14:textId="77777777" w:rsidR="005E3A84" w:rsidRDefault="005E3A84">
      <w:pPr>
        <w:widowControl w:val="0"/>
        <w:spacing w:before="0" w:after="0"/>
        <w:jc w:val="both"/>
        <w:rPr>
          <w:rFonts w:eastAsia="Palatino Linotype" w:cs="Times New Roman"/>
          <w:kern w:val="2"/>
          <w:sz w:val="18"/>
          <w:szCs w:val="18"/>
          <w:lang w:eastAsia="zh-CN" w:bidi="ar"/>
        </w:rPr>
      </w:pPr>
    </w:p>
    <w:p w14:paraId="32D5BAF5" w14:textId="77777777" w:rsidR="005E3A84" w:rsidRDefault="00000000">
      <w:pPr>
        <w:widowControl w:val="0"/>
        <w:autoSpaceDE w:val="0"/>
        <w:spacing w:before="0" w:beforeAutospacing="1" w:after="0" w:line="360" w:lineRule="auto"/>
        <w:rPr>
          <w:rFonts w:eastAsia="等线" w:cs="Times New Roman"/>
          <w:b/>
          <w:sz w:val="18"/>
          <w:szCs w:val="18"/>
        </w:rPr>
      </w:pPr>
      <w:r>
        <w:rPr>
          <w:rFonts w:eastAsia="等线" w:cs="Times New Roman"/>
          <w:b/>
          <w:kern w:val="2"/>
          <w:sz w:val="18"/>
          <w:szCs w:val="18"/>
          <w:lang w:eastAsia="zh-CN" w:bidi="ar"/>
        </w:rPr>
        <w:lastRenderedPageBreak/>
        <w:t xml:space="preserve">Table S2. </w:t>
      </w:r>
      <w:r>
        <w:rPr>
          <w:rFonts w:eastAsia="等线" w:cs="Times New Roman"/>
          <w:kern w:val="2"/>
          <w:sz w:val="18"/>
          <w:szCs w:val="18"/>
          <w:lang w:eastAsia="zh-CN" w:bidi="ar"/>
        </w:rPr>
        <w:t xml:space="preserve">Alpha diversity index of abundant and rare bacteria in the fruiting body and </w:t>
      </w:r>
      <w:proofErr w:type="spellStart"/>
      <w:r>
        <w:rPr>
          <w:rFonts w:eastAsia="等线" w:cs="Times New Roman"/>
          <w:kern w:val="2"/>
          <w:sz w:val="18"/>
          <w:szCs w:val="18"/>
          <w:lang w:eastAsia="zh-CN" w:bidi="ar"/>
        </w:rPr>
        <w:t>mycosphere</w:t>
      </w:r>
      <w:proofErr w:type="spellEnd"/>
    </w:p>
    <w:tbl>
      <w:tblPr>
        <w:tblW w:w="984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9"/>
        <w:gridCol w:w="552"/>
        <w:gridCol w:w="564"/>
        <w:gridCol w:w="564"/>
        <w:gridCol w:w="529"/>
        <w:gridCol w:w="566"/>
        <w:gridCol w:w="679"/>
        <w:gridCol w:w="506"/>
        <w:gridCol w:w="564"/>
        <w:gridCol w:w="528"/>
        <w:gridCol w:w="553"/>
        <w:gridCol w:w="626"/>
        <w:gridCol w:w="576"/>
        <w:gridCol w:w="621"/>
        <w:gridCol w:w="588"/>
        <w:gridCol w:w="576"/>
        <w:gridCol w:w="696"/>
      </w:tblGrid>
      <w:tr w:rsidR="005E3A84" w14:paraId="4ACC34F5" w14:textId="77777777">
        <w:trPr>
          <w:jc w:val="center"/>
        </w:trPr>
        <w:tc>
          <w:tcPr>
            <w:tcW w:w="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C722504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b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b/>
                <w:color w:val="000000"/>
                <w:sz w:val="13"/>
                <w:szCs w:val="13"/>
                <w:lang w:eastAsia="zh-CN" w:bidi="ar"/>
              </w:rPr>
              <w:t>Site</w:t>
            </w:r>
          </w:p>
        </w:tc>
        <w:tc>
          <w:tcPr>
            <w:tcW w:w="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202E664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b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b/>
                <w:color w:val="000000"/>
                <w:sz w:val="13"/>
                <w:szCs w:val="13"/>
                <w:lang w:eastAsia="zh-CN" w:bidi="ar"/>
              </w:rPr>
              <w:t>FAR</w:t>
            </w:r>
          </w:p>
        </w:tc>
        <w:tc>
          <w:tcPr>
            <w:tcW w:w="5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44D5F4C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b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b/>
                <w:color w:val="000000"/>
                <w:sz w:val="13"/>
                <w:szCs w:val="13"/>
                <w:lang w:eastAsia="zh-CN" w:bidi="ar"/>
              </w:rPr>
              <w:t>FRR</w:t>
            </w:r>
          </w:p>
        </w:tc>
        <w:tc>
          <w:tcPr>
            <w:tcW w:w="5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74DBFB3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b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b/>
                <w:color w:val="000000"/>
                <w:sz w:val="13"/>
                <w:szCs w:val="13"/>
                <w:lang w:eastAsia="zh-CN" w:bidi="ar"/>
              </w:rPr>
              <w:t>MAR</w:t>
            </w:r>
          </w:p>
        </w:tc>
        <w:tc>
          <w:tcPr>
            <w:tcW w:w="5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CC00EBE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b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b/>
                <w:color w:val="000000"/>
                <w:sz w:val="13"/>
                <w:szCs w:val="13"/>
                <w:lang w:eastAsia="zh-CN" w:bidi="ar"/>
              </w:rPr>
              <w:t>MRR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F026B43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b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b/>
                <w:color w:val="000000"/>
                <w:sz w:val="13"/>
                <w:szCs w:val="13"/>
                <w:lang w:eastAsia="zh-CN" w:bidi="ar"/>
              </w:rPr>
              <w:t>FAS</w:t>
            </w:r>
          </w:p>
        </w:tc>
        <w:tc>
          <w:tcPr>
            <w:tcW w:w="6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AD9B3D2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b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b/>
                <w:color w:val="000000"/>
                <w:sz w:val="13"/>
                <w:szCs w:val="13"/>
                <w:lang w:eastAsia="zh-CN" w:bidi="ar"/>
              </w:rPr>
              <w:t>FRS</w:t>
            </w:r>
          </w:p>
        </w:tc>
        <w:tc>
          <w:tcPr>
            <w:tcW w:w="5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CD447E5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b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b/>
                <w:color w:val="000000"/>
                <w:sz w:val="13"/>
                <w:szCs w:val="13"/>
                <w:lang w:eastAsia="zh-CN" w:bidi="ar"/>
              </w:rPr>
              <w:t>MAS</w:t>
            </w:r>
          </w:p>
        </w:tc>
        <w:tc>
          <w:tcPr>
            <w:tcW w:w="5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6D6F667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b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b/>
                <w:color w:val="000000"/>
                <w:sz w:val="13"/>
                <w:szCs w:val="13"/>
                <w:lang w:eastAsia="zh-CN" w:bidi="ar"/>
              </w:rPr>
              <w:t>MRS</w:t>
            </w:r>
          </w:p>
        </w:tc>
        <w:tc>
          <w:tcPr>
            <w:tcW w:w="5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FB7C1EF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b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b/>
                <w:color w:val="000000"/>
                <w:sz w:val="13"/>
                <w:szCs w:val="13"/>
                <w:lang w:eastAsia="zh-CN" w:bidi="ar"/>
              </w:rPr>
              <w:t>FAP</w:t>
            </w:r>
          </w:p>
        </w:tc>
        <w:tc>
          <w:tcPr>
            <w:tcW w:w="5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797B29C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b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b/>
                <w:color w:val="000000"/>
                <w:sz w:val="13"/>
                <w:szCs w:val="13"/>
                <w:lang w:eastAsia="zh-CN" w:bidi="ar"/>
              </w:rPr>
              <w:t>FRP</w:t>
            </w:r>
          </w:p>
        </w:tc>
        <w:tc>
          <w:tcPr>
            <w:tcW w:w="6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1ABDAC5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b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b/>
                <w:color w:val="000000"/>
                <w:sz w:val="13"/>
                <w:szCs w:val="13"/>
                <w:lang w:eastAsia="zh-CN" w:bidi="ar"/>
              </w:rPr>
              <w:t>MAP</w:t>
            </w:r>
          </w:p>
        </w:tc>
        <w:tc>
          <w:tcPr>
            <w:tcW w:w="5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8F49813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b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b/>
                <w:color w:val="000000"/>
                <w:sz w:val="13"/>
                <w:szCs w:val="13"/>
                <w:lang w:eastAsia="zh-CN" w:bidi="ar"/>
              </w:rPr>
              <w:t>MRP</w:t>
            </w:r>
          </w:p>
        </w:tc>
        <w:tc>
          <w:tcPr>
            <w:tcW w:w="6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A7AE8F1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b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b/>
                <w:color w:val="000000"/>
                <w:sz w:val="13"/>
                <w:szCs w:val="13"/>
                <w:lang w:eastAsia="zh-CN" w:bidi="ar"/>
              </w:rPr>
              <w:t>FAC</w:t>
            </w:r>
          </w:p>
        </w:tc>
        <w:tc>
          <w:tcPr>
            <w:tcW w:w="5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8474FCC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b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b/>
                <w:color w:val="000000"/>
                <w:sz w:val="13"/>
                <w:szCs w:val="13"/>
                <w:lang w:eastAsia="zh-CN" w:bidi="ar"/>
              </w:rPr>
              <w:t>FRC</w:t>
            </w:r>
          </w:p>
        </w:tc>
        <w:tc>
          <w:tcPr>
            <w:tcW w:w="5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2CD34AE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b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b/>
                <w:color w:val="000000"/>
                <w:sz w:val="13"/>
                <w:szCs w:val="13"/>
                <w:lang w:eastAsia="zh-CN" w:bidi="ar"/>
              </w:rPr>
              <w:t>MAC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56ABC71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b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b/>
                <w:color w:val="000000"/>
                <w:sz w:val="13"/>
                <w:szCs w:val="13"/>
                <w:lang w:eastAsia="zh-CN" w:bidi="ar"/>
              </w:rPr>
              <w:t>MRC</w:t>
            </w:r>
          </w:p>
        </w:tc>
      </w:tr>
      <w:tr w:rsidR="005E3A84" w14:paraId="09501F39" w14:textId="77777777">
        <w:trPr>
          <w:jc w:val="center"/>
        </w:trPr>
        <w:tc>
          <w:tcPr>
            <w:tcW w:w="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88927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YC1</w:t>
            </w:r>
          </w:p>
        </w:tc>
        <w:tc>
          <w:tcPr>
            <w:tcW w:w="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25118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153</w:t>
            </w:r>
          </w:p>
        </w:tc>
        <w:tc>
          <w:tcPr>
            <w:tcW w:w="5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DDAD7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200</w:t>
            </w:r>
          </w:p>
        </w:tc>
        <w:tc>
          <w:tcPr>
            <w:tcW w:w="5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12AC5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628</w:t>
            </w:r>
          </w:p>
        </w:tc>
        <w:tc>
          <w:tcPr>
            <w:tcW w:w="5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2980B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601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F949F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2.59</w:t>
            </w:r>
          </w:p>
        </w:tc>
        <w:tc>
          <w:tcPr>
            <w:tcW w:w="6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55B32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4.82</w:t>
            </w:r>
          </w:p>
        </w:tc>
        <w:tc>
          <w:tcPr>
            <w:tcW w:w="5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87949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5.01</w:t>
            </w:r>
          </w:p>
        </w:tc>
        <w:tc>
          <w:tcPr>
            <w:tcW w:w="5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1C38E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5.94</w:t>
            </w:r>
          </w:p>
        </w:tc>
        <w:tc>
          <w:tcPr>
            <w:tcW w:w="5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7F6DA" w14:textId="77777777" w:rsidR="005E3A84" w:rsidRDefault="00000000">
            <w:pPr>
              <w:widowControl w:val="0"/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 w:bidi="ar"/>
              </w:rPr>
              <w:t>0.51</w:t>
            </w:r>
          </w:p>
        </w:tc>
        <w:tc>
          <w:tcPr>
            <w:tcW w:w="5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5E1FC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0.91</w:t>
            </w:r>
          </w:p>
        </w:tc>
        <w:tc>
          <w:tcPr>
            <w:tcW w:w="6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B63C1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0.77</w:t>
            </w:r>
          </w:p>
        </w:tc>
        <w:tc>
          <w:tcPr>
            <w:tcW w:w="5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EA979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0.93</w:t>
            </w:r>
          </w:p>
        </w:tc>
        <w:tc>
          <w:tcPr>
            <w:tcW w:w="6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A184FF1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171.40</w:t>
            </w:r>
          </w:p>
        </w:tc>
        <w:tc>
          <w:tcPr>
            <w:tcW w:w="5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BF80E1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230.80</w:t>
            </w:r>
          </w:p>
        </w:tc>
        <w:tc>
          <w:tcPr>
            <w:tcW w:w="5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AC017A6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690.31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65801F6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840.42</w:t>
            </w:r>
          </w:p>
        </w:tc>
      </w:tr>
      <w:tr w:rsidR="005E3A84" w14:paraId="7EE6FBE4" w14:textId="77777777">
        <w:trPr>
          <w:jc w:val="center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A93EA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YC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9596A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17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81672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23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1CC35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66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40152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66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36821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2.5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E7C74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4.9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92609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4.7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51471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6.0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DFF7B" w14:textId="77777777" w:rsidR="005E3A84" w:rsidRDefault="00000000">
            <w:pPr>
              <w:widowControl w:val="0"/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 w:bidi="ar"/>
              </w:rPr>
              <w:t>0.5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ECFA6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0.9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0F576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0.7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587C2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0.9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5F9C9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205.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C8BD4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259.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D2EF1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752.1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E8EBE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844.78</w:t>
            </w:r>
          </w:p>
        </w:tc>
      </w:tr>
      <w:tr w:rsidR="005E3A84" w14:paraId="2F404DB5" w14:textId="77777777">
        <w:trPr>
          <w:jc w:val="center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A572E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YC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F7B91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18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44D42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45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49FE3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69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6A92C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83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4D16E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2.8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337A3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5.7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A376B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5.4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CB71F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6.2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A0364" w14:textId="77777777" w:rsidR="005E3A84" w:rsidRDefault="00000000">
            <w:pPr>
              <w:widowControl w:val="0"/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 w:bidi="ar"/>
              </w:rPr>
              <w:t>0.5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0F914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0.9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067BB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0.8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84740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0.9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245AE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189.1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7FF7A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458.9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0A7F1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731.6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E77A01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1079.12</w:t>
            </w:r>
          </w:p>
        </w:tc>
      </w:tr>
      <w:tr w:rsidR="005E3A84" w14:paraId="797277D8" w14:textId="77777777">
        <w:trPr>
          <w:jc w:val="center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1EE52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YC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0AA43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13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0AA73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21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7DD03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72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690D5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96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F25ED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2.6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EDA53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4.9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A8B34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5.1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B16B2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6.3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2651B" w14:textId="77777777" w:rsidR="005E3A84" w:rsidRDefault="00000000">
            <w:pPr>
              <w:widowControl w:val="0"/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 w:bidi="ar"/>
              </w:rPr>
              <w:t>0.5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DB0B9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0.9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182F8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0.7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A552A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0.9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F1E37C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142.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B0BA80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219.9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FB204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750.1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D2FE0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1201.58</w:t>
            </w:r>
          </w:p>
        </w:tc>
      </w:tr>
      <w:tr w:rsidR="005E3A84" w14:paraId="3583B0DD" w14:textId="77777777">
        <w:trPr>
          <w:jc w:val="center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C80A5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MG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0186D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20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5E950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23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46221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68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54B15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57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E15DC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3.6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9595C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5.1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6005A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4.7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8661F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5.9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27C8B" w14:textId="77777777" w:rsidR="005E3A84" w:rsidRDefault="00000000">
            <w:pPr>
              <w:widowControl w:val="0"/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 w:bidi="ar"/>
              </w:rPr>
              <w:t>0.6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0ACB3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0.9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E1E74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0.7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3104B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0.9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50A61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212.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9BEBE8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230.8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5CD64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742.8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955251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906.44</w:t>
            </w:r>
          </w:p>
        </w:tc>
      </w:tr>
      <w:tr w:rsidR="005E3A84" w14:paraId="1A0EFAAA" w14:textId="77777777">
        <w:trPr>
          <w:jc w:val="center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4D40C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MG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79EF5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24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A0B99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62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BCA51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71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D6842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70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575DB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3.0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73026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6.0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ED042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4.9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8657E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6.1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A73CF" w14:textId="77777777" w:rsidR="005E3A84" w:rsidRDefault="00000000">
            <w:pPr>
              <w:widowControl w:val="0"/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 w:bidi="ar"/>
              </w:rPr>
              <w:t>0.5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9884A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0.9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E72A6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0.7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11635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0.9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DC92B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256.5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B4F43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643.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C929C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741.5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13945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1027.06</w:t>
            </w:r>
          </w:p>
        </w:tc>
      </w:tr>
      <w:tr w:rsidR="005E3A84" w14:paraId="6E830E6F" w14:textId="77777777">
        <w:trPr>
          <w:jc w:val="center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30321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MG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BEBBF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15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FC14C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9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76252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73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391DE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68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FE6B0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3.2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1D436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4.3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7197F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4.9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9FCF9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6.1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A9C25" w14:textId="77777777" w:rsidR="005E3A84" w:rsidRDefault="00000000">
            <w:pPr>
              <w:widowControl w:val="0"/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 w:bidi="ar"/>
              </w:rPr>
              <w:t>0.6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5206B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0.9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96EC7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0.7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BB431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 w:bidi="ar"/>
              </w:rPr>
              <w:t>0.9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C84DB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152.2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1A339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99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F7722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793.2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A1A62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1036.35</w:t>
            </w:r>
          </w:p>
        </w:tc>
      </w:tr>
      <w:tr w:rsidR="005E3A84" w14:paraId="2BFBB0D3" w14:textId="77777777">
        <w:trPr>
          <w:jc w:val="center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D9EFA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MG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8B0F7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19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9CCE6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35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64CDF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72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0057E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71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F7DA1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2.9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34E93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5.5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A2304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5.2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DFA1D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6.0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10412" w14:textId="77777777" w:rsidR="005E3A84" w:rsidRDefault="00000000">
            <w:pPr>
              <w:widowControl w:val="0"/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 w:bidi="ar"/>
              </w:rPr>
              <w:t>0.5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62910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0.9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234D6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0.7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1D07B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0.9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7D73F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193.6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9808C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352.0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573F1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758.5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DD2C5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1022.04</w:t>
            </w:r>
          </w:p>
        </w:tc>
      </w:tr>
      <w:tr w:rsidR="005E3A84" w14:paraId="06075A3D" w14:textId="77777777">
        <w:trPr>
          <w:jc w:val="center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B5FA6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GP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14AB5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12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BCEB5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3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5BE22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77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C0A05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96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962C4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2.7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EEA46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3.1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E36A7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5.3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3797D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6.4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89291" w14:textId="77777777" w:rsidR="005E3A84" w:rsidRDefault="00000000">
            <w:pPr>
              <w:widowControl w:val="0"/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 w:bidi="ar"/>
              </w:rPr>
              <w:t>0.5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B9C91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0.8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242FD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0.8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0B55C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0.9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1A4EE8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223.4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1F4DE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66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BD9A4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807.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93F1F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1311.23</w:t>
            </w:r>
          </w:p>
        </w:tc>
      </w:tr>
      <w:tr w:rsidR="005E3A84" w14:paraId="7EE4361B" w14:textId="77777777">
        <w:trPr>
          <w:jc w:val="center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D7EB2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GP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256C4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23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790D1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32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B8642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75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A4DD7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105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93653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2.9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60CDA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5.4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80D51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5.3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3BBAA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6.5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31710" w14:textId="77777777" w:rsidR="005E3A84" w:rsidRDefault="00000000">
            <w:pPr>
              <w:widowControl w:val="0"/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 w:bidi="ar"/>
              </w:rPr>
              <w:t>0.5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8A465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0.9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77987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0.8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E0AC7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0.9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A07339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241.5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712001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349.7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5BF73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778.5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E66A2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1349.12</w:t>
            </w:r>
          </w:p>
        </w:tc>
      </w:tr>
      <w:tr w:rsidR="005E3A84" w14:paraId="4E6C185A" w14:textId="77777777">
        <w:trPr>
          <w:jc w:val="center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CA12C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GP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FD618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11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55101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6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1579F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72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B5AD0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65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78E30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1.9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6C338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3.9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C17E1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5.0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CF917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5.9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CC5D8" w14:textId="77777777" w:rsidR="005E3A84" w:rsidRDefault="00000000">
            <w:pPr>
              <w:widowControl w:val="0"/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 w:bidi="ar"/>
              </w:rPr>
              <w:t>0.4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EA4D2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0.9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5CC5C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0.7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D9527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0.9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EFC7B2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125.2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CB8EC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68.7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F3DF5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801.6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89C2C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992.13</w:t>
            </w:r>
          </w:p>
        </w:tc>
      </w:tr>
      <w:tr w:rsidR="005E3A84" w14:paraId="3EFF87B5" w14:textId="77777777">
        <w:trPr>
          <w:jc w:val="center"/>
        </w:trPr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3EF22C4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GP4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8158C86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237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DBCC9EB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29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E9B2306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764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09B712D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88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6519694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2.64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30A6D53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5.33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21106E1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5.28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241DE27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6.33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3F42DC0" w14:textId="77777777" w:rsidR="005E3A84" w:rsidRDefault="00000000">
            <w:pPr>
              <w:widowControl w:val="0"/>
              <w:autoSpaceDE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 w:bidi="ar"/>
              </w:rPr>
              <w:t>0.48</w:t>
            </w:r>
          </w:p>
        </w:tc>
        <w:tc>
          <w:tcPr>
            <w:tcW w:w="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98BDF57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0.94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603D61D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 w:bidi="ar"/>
              </w:rPr>
              <w:t>0.7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C39D148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 w:bidi="ar"/>
              </w:rPr>
              <w:t>0.9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11E7A38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254.65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9437FA0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366.3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D83E954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812.7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89B0AF1" w14:textId="77777777" w:rsidR="005E3A84" w:rsidRDefault="00000000">
            <w:pPr>
              <w:autoSpaceDE w:val="0"/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 w:bidi="ar"/>
              </w:rPr>
              <w:t>1145.38</w:t>
            </w:r>
          </w:p>
        </w:tc>
      </w:tr>
    </w:tbl>
    <w:p w14:paraId="6C060185" w14:textId="77777777" w:rsidR="005E3A84" w:rsidRDefault="00000000">
      <w:pPr>
        <w:widowControl w:val="0"/>
        <w:spacing w:before="0" w:after="0"/>
        <w:jc w:val="both"/>
        <w:rPr>
          <w:rFonts w:eastAsia="Palatino Linotype" w:cs="Times New Roman"/>
          <w:sz w:val="18"/>
          <w:szCs w:val="18"/>
        </w:rPr>
      </w:pPr>
      <w:r>
        <w:rPr>
          <w:rFonts w:eastAsia="Palatino Linotype" w:cs="Times New Roman"/>
          <w:kern w:val="2"/>
          <w:sz w:val="18"/>
          <w:szCs w:val="18"/>
          <w:lang w:eastAsia="zh-CN" w:bidi="ar"/>
        </w:rPr>
        <w:t xml:space="preserve">FAR, Richness index of abundant bacteria in fruiting body; FRR, Richness index of rare bacteria in fruiting body; MAR, Richness index of abundant bacteria in </w:t>
      </w:r>
      <w:proofErr w:type="spellStart"/>
      <w:r>
        <w:rPr>
          <w:rFonts w:eastAsia="Palatino Linotype" w:cs="Times New Roman"/>
          <w:kern w:val="2"/>
          <w:sz w:val="18"/>
          <w:szCs w:val="18"/>
          <w:lang w:eastAsia="zh-CN" w:bidi="ar"/>
        </w:rPr>
        <w:t>mycosphere</w:t>
      </w:r>
      <w:proofErr w:type="spellEnd"/>
      <w:r>
        <w:rPr>
          <w:rFonts w:eastAsia="Palatino Linotype" w:cs="Times New Roman"/>
          <w:kern w:val="2"/>
          <w:sz w:val="18"/>
          <w:szCs w:val="18"/>
          <w:lang w:eastAsia="zh-CN" w:bidi="ar"/>
        </w:rPr>
        <w:t xml:space="preserve">; MRR, Richness index of rare bacteria in </w:t>
      </w:r>
      <w:proofErr w:type="spellStart"/>
      <w:r>
        <w:rPr>
          <w:rFonts w:eastAsia="Palatino Linotype" w:cs="Times New Roman"/>
          <w:kern w:val="2"/>
          <w:sz w:val="18"/>
          <w:szCs w:val="18"/>
          <w:lang w:eastAsia="zh-CN" w:bidi="ar"/>
        </w:rPr>
        <w:t>mycosphere</w:t>
      </w:r>
      <w:proofErr w:type="spellEnd"/>
      <w:r>
        <w:rPr>
          <w:rFonts w:eastAsia="Palatino Linotype" w:cs="Times New Roman"/>
          <w:kern w:val="2"/>
          <w:sz w:val="18"/>
          <w:szCs w:val="18"/>
          <w:lang w:eastAsia="zh-CN" w:bidi="ar"/>
        </w:rPr>
        <w:t xml:space="preserve">; FAS, Shannon-Wiener index of abundant bacteria in fruiting body; FRS, Shannon-Wiener index of rare bacteria in fruiting body; MAS, Shannon-Wiener index of abundant bacteria in </w:t>
      </w:r>
      <w:proofErr w:type="spellStart"/>
      <w:r>
        <w:rPr>
          <w:rFonts w:eastAsia="Palatino Linotype" w:cs="Times New Roman"/>
          <w:kern w:val="2"/>
          <w:sz w:val="18"/>
          <w:szCs w:val="18"/>
          <w:lang w:eastAsia="zh-CN" w:bidi="ar"/>
        </w:rPr>
        <w:t>mycosphere</w:t>
      </w:r>
      <w:proofErr w:type="spellEnd"/>
      <w:r>
        <w:rPr>
          <w:rFonts w:eastAsia="Palatino Linotype" w:cs="Times New Roman"/>
          <w:kern w:val="2"/>
          <w:sz w:val="18"/>
          <w:szCs w:val="18"/>
          <w:lang w:eastAsia="zh-CN" w:bidi="ar"/>
        </w:rPr>
        <w:t xml:space="preserve">; MRS, Shannon-Wiener index of rare bacteria in </w:t>
      </w:r>
      <w:proofErr w:type="spellStart"/>
      <w:r>
        <w:rPr>
          <w:rFonts w:eastAsia="Palatino Linotype" w:cs="Times New Roman"/>
          <w:kern w:val="2"/>
          <w:sz w:val="18"/>
          <w:szCs w:val="18"/>
          <w:lang w:eastAsia="zh-CN" w:bidi="ar"/>
        </w:rPr>
        <w:t>mycosphere</w:t>
      </w:r>
      <w:proofErr w:type="spellEnd"/>
      <w:r>
        <w:rPr>
          <w:rFonts w:eastAsia="Palatino Linotype" w:cs="Times New Roman"/>
          <w:kern w:val="2"/>
          <w:sz w:val="18"/>
          <w:szCs w:val="18"/>
          <w:lang w:eastAsia="zh-CN" w:bidi="ar"/>
        </w:rPr>
        <w:t xml:space="preserve">; FAP, </w:t>
      </w:r>
      <w:proofErr w:type="spellStart"/>
      <w:r>
        <w:rPr>
          <w:rFonts w:eastAsia="Palatino Linotype" w:cs="Times New Roman"/>
          <w:kern w:val="2"/>
          <w:sz w:val="18"/>
          <w:szCs w:val="18"/>
          <w:lang w:eastAsia="zh-CN" w:bidi="ar"/>
        </w:rPr>
        <w:t>Pielou</w:t>
      </w:r>
      <w:proofErr w:type="spellEnd"/>
      <w:r>
        <w:rPr>
          <w:rFonts w:eastAsia="Palatino Linotype" w:cs="Times New Roman"/>
          <w:kern w:val="2"/>
          <w:sz w:val="18"/>
          <w:szCs w:val="18"/>
          <w:lang w:eastAsia="zh-CN" w:bidi="ar"/>
        </w:rPr>
        <w:t xml:space="preserve"> index of abundant bacteria in fruiting body; FRP, </w:t>
      </w:r>
      <w:proofErr w:type="spellStart"/>
      <w:r>
        <w:rPr>
          <w:rFonts w:eastAsia="Palatino Linotype" w:cs="Times New Roman"/>
          <w:kern w:val="2"/>
          <w:sz w:val="18"/>
          <w:szCs w:val="18"/>
          <w:lang w:eastAsia="zh-CN" w:bidi="ar"/>
        </w:rPr>
        <w:t>Pielou</w:t>
      </w:r>
      <w:proofErr w:type="spellEnd"/>
      <w:r>
        <w:rPr>
          <w:rFonts w:eastAsia="Palatino Linotype" w:cs="Times New Roman"/>
          <w:kern w:val="2"/>
          <w:sz w:val="18"/>
          <w:szCs w:val="18"/>
          <w:lang w:eastAsia="zh-CN" w:bidi="ar"/>
        </w:rPr>
        <w:t xml:space="preserve"> index of rare bacteria in fruiting body; MAP, </w:t>
      </w:r>
      <w:proofErr w:type="spellStart"/>
      <w:r>
        <w:rPr>
          <w:rFonts w:eastAsia="Palatino Linotype" w:cs="Times New Roman"/>
          <w:kern w:val="2"/>
          <w:sz w:val="18"/>
          <w:szCs w:val="18"/>
          <w:lang w:eastAsia="zh-CN" w:bidi="ar"/>
        </w:rPr>
        <w:t>Pielou</w:t>
      </w:r>
      <w:proofErr w:type="spellEnd"/>
      <w:r>
        <w:rPr>
          <w:rFonts w:eastAsia="Palatino Linotype" w:cs="Times New Roman"/>
          <w:kern w:val="2"/>
          <w:sz w:val="18"/>
          <w:szCs w:val="18"/>
          <w:lang w:eastAsia="zh-CN" w:bidi="ar"/>
        </w:rPr>
        <w:t xml:space="preserve"> index of abundant bacteria in </w:t>
      </w:r>
      <w:proofErr w:type="spellStart"/>
      <w:r>
        <w:rPr>
          <w:rFonts w:eastAsia="Palatino Linotype" w:cs="Times New Roman"/>
          <w:kern w:val="2"/>
          <w:sz w:val="18"/>
          <w:szCs w:val="18"/>
          <w:lang w:eastAsia="zh-CN" w:bidi="ar"/>
        </w:rPr>
        <w:t>mycosphere</w:t>
      </w:r>
      <w:proofErr w:type="spellEnd"/>
      <w:r>
        <w:rPr>
          <w:rFonts w:eastAsia="Palatino Linotype" w:cs="Times New Roman"/>
          <w:kern w:val="2"/>
          <w:sz w:val="18"/>
          <w:szCs w:val="18"/>
          <w:lang w:eastAsia="zh-CN" w:bidi="ar"/>
        </w:rPr>
        <w:t xml:space="preserve">; MRP, </w:t>
      </w:r>
      <w:proofErr w:type="spellStart"/>
      <w:r>
        <w:rPr>
          <w:rFonts w:eastAsia="Palatino Linotype" w:cs="Times New Roman"/>
          <w:kern w:val="2"/>
          <w:sz w:val="18"/>
          <w:szCs w:val="18"/>
          <w:lang w:eastAsia="zh-CN" w:bidi="ar"/>
        </w:rPr>
        <w:t>Pielou</w:t>
      </w:r>
      <w:proofErr w:type="spellEnd"/>
      <w:r>
        <w:rPr>
          <w:rFonts w:eastAsia="Palatino Linotype" w:cs="Times New Roman"/>
          <w:kern w:val="2"/>
          <w:sz w:val="18"/>
          <w:szCs w:val="18"/>
          <w:lang w:eastAsia="zh-CN" w:bidi="ar"/>
        </w:rPr>
        <w:t xml:space="preserve"> index of rare bacteria in </w:t>
      </w:r>
      <w:proofErr w:type="spellStart"/>
      <w:r>
        <w:rPr>
          <w:rFonts w:eastAsia="Palatino Linotype" w:cs="Times New Roman"/>
          <w:kern w:val="2"/>
          <w:sz w:val="18"/>
          <w:szCs w:val="18"/>
          <w:lang w:eastAsia="zh-CN" w:bidi="ar"/>
        </w:rPr>
        <w:t>mycosphere</w:t>
      </w:r>
      <w:proofErr w:type="spellEnd"/>
      <w:r>
        <w:rPr>
          <w:rFonts w:eastAsia="Palatino Linotype" w:cs="Times New Roman"/>
          <w:kern w:val="2"/>
          <w:sz w:val="18"/>
          <w:szCs w:val="18"/>
          <w:lang w:eastAsia="zh-CN" w:bidi="ar"/>
        </w:rPr>
        <w:t xml:space="preserve">; FAC, Chao1 index of abundant bacteria in fruiting body; FRC, Chao1 index of rare bacteria in fruiting body; MAC, Chao1 index of abundant bacteria in </w:t>
      </w:r>
      <w:proofErr w:type="spellStart"/>
      <w:r>
        <w:rPr>
          <w:rFonts w:eastAsia="Palatino Linotype" w:cs="Times New Roman"/>
          <w:kern w:val="2"/>
          <w:sz w:val="18"/>
          <w:szCs w:val="18"/>
          <w:lang w:eastAsia="zh-CN" w:bidi="ar"/>
        </w:rPr>
        <w:t>mycosphere</w:t>
      </w:r>
      <w:proofErr w:type="spellEnd"/>
      <w:r>
        <w:rPr>
          <w:rFonts w:eastAsia="Palatino Linotype" w:cs="Times New Roman"/>
          <w:kern w:val="2"/>
          <w:sz w:val="18"/>
          <w:szCs w:val="18"/>
          <w:lang w:eastAsia="zh-CN" w:bidi="ar"/>
        </w:rPr>
        <w:t xml:space="preserve">; MRC, Chao1 index of rare bacteria in </w:t>
      </w:r>
      <w:proofErr w:type="spellStart"/>
      <w:r>
        <w:rPr>
          <w:rFonts w:eastAsia="Palatino Linotype" w:cs="Times New Roman"/>
          <w:kern w:val="2"/>
          <w:sz w:val="18"/>
          <w:szCs w:val="18"/>
          <w:lang w:eastAsia="zh-CN" w:bidi="ar"/>
        </w:rPr>
        <w:t>mycosphere</w:t>
      </w:r>
      <w:proofErr w:type="spellEnd"/>
      <w:r>
        <w:rPr>
          <w:rFonts w:eastAsia="Palatino Linotype" w:cs="Times New Roman"/>
          <w:kern w:val="2"/>
          <w:sz w:val="18"/>
          <w:szCs w:val="18"/>
          <w:lang w:eastAsia="zh-CN" w:bidi="ar"/>
        </w:rPr>
        <w:t>.</w:t>
      </w:r>
    </w:p>
    <w:p w14:paraId="19B2CD79" w14:textId="7B815C4B" w:rsidR="005E3A84" w:rsidRDefault="007D6997" w:rsidP="007D6997">
      <w:pPr>
        <w:spacing w:before="0" w:after="0"/>
        <w:rPr>
          <w:rFonts w:ascii="Palatino Linotype" w:eastAsia="Palatino Linotype" w:hAnsi="Palatino Linotype" w:cs="Palatino Linotype"/>
        </w:rPr>
      </w:pPr>
      <w:r>
        <w:rPr>
          <w:rFonts w:ascii="Palatino Linotype" w:eastAsia="Palatino Linotype" w:hAnsi="Palatino Linotype" w:cs="Palatino Linotype"/>
        </w:rPr>
        <w:br w:type="page"/>
      </w:r>
    </w:p>
    <w:p w14:paraId="37CEBA17" w14:textId="77777777" w:rsidR="0037480C" w:rsidRDefault="0037480C" w:rsidP="0037480C">
      <w:pPr>
        <w:widowControl w:val="0"/>
        <w:autoSpaceDE w:val="0"/>
        <w:spacing w:before="0" w:beforeAutospacing="1" w:after="0" w:line="360" w:lineRule="auto"/>
        <w:rPr>
          <w:rFonts w:eastAsia="等线" w:cs="Times New Roman"/>
          <w:b/>
          <w:sz w:val="18"/>
          <w:szCs w:val="18"/>
        </w:rPr>
      </w:pPr>
      <w:r>
        <w:rPr>
          <w:rFonts w:eastAsia="等线" w:cs="Times New Roman"/>
          <w:b/>
          <w:kern w:val="2"/>
          <w:sz w:val="18"/>
          <w:szCs w:val="18"/>
          <w:lang w:eastAsia="zh-CN" w:bidi="ar"/>
        </w:rPr>
        <w:lastRenderedPageBreak/>
        <w:t xml:space="preserve">Table S3. </w:t>
      </w:r>
      <w:r w:rsidRPr="00846C92">
        <w:rPr>
          <w:rFonts w:eastAsia="等线" w:cs="Times New Roman"/>
          <w:kern w:val="2"/>
          <w:sz w:val="18"/>
          <w:szCs w:val="18"/>
          <w:lang w:eastAsia="zh-CN" w:bidi="ar"/>
        </w:rPr>
        <w:t xml:space="preserve">Mantel tests of environmental variables against the phylogenetic turnover (β-nearest taxon index) of abundant and rare taxa in the fruiting body and </w:t>
      </w:r>
      <w:proofErr w:type="spellStart"/>
      <w:r w:rsidRPr="00846C92">
        <w:rPr>
          <w:rFonts w:eastAsia="等线" w:cs="Times New Roman"/>
          <w:kern w:val="2"/>
          <w:sz w:val="18"/>
          <w:szCs w:val="18"/>
          <w:lang w:eastAsia="zh-CN" w:bidi="ar"/>
        </w:rPr>
        <w:t>mycosphere</w:t>
      </w:r>
      <w:proofErr w:type="spellEnd"/>
      <w:r w:rsidRPr="00846C92">
        <w:rPr>
          <w:rFonts w:eastAsia="等线" w:cs="Times New Roman"/>
          <w:kern w:val="2"/>
          <w:sz w:val="18"/>
          <w:szCs w:val="18"/>
          <w:lang w:eastAsia="zh-CN" w:bidi="ar"/>
        </w:rPr>
        <w:t>.</w:t>
      </w:r>
    </w:p>
    <w:tbl>
      <w:tblPr>
        <w:tblStyle w:val="15"/>
        <w:tblW w:w="9639" w:type="dxa"/>
        <w:tblLook w:val="04A0" w:firstRow="1" w:lastRow="0" w:firstColumn="1" w:lastColumn="0" w:noHBand="0" w:noVBand="1"/>
      </w:tblPr>
      <w:tblGrid>
        <w:gridCol w:w="1701"/>
        <w:gridCol w:w="851"/>
        <w:gridCol w:w="1134"/>
        <w:gridCol w:w="850"/>
        <w:gridCol w:w="1134"/>
        <w:gridCol w:w="851"/>
        <w:gridCol w:w="1134"/>
        <w:gridCol w:w="850"/>
        <w:gridCol w:w="1134"/>
      </w:tblGrid>
      <w:tr w:rsidR="0037480C" w:rsidRPr="00846C92" w14:paraId="2D316286" w14:textId="77777777" w:rsidTr="003260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tcBorders>
              <w:bottom w:val="single" w:sz="8" w:space="0" w:color="auto"/>
            </w:tcBorders>
            <w:noWrap/>
            <w:vAlign w:val="center"/>
            <w:hideMark/>
          </w:tcPr>
          <w:p w14:paraId="10C5CC71" w14:textId="77777777" w:rsidR="0037480C" w:rsidRPr="00846C92" w:rsidRDefault="0037480C" w:rsidP="0032607E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sz w:val="18"/>
                <w:szCs w:val="18"/>
                <w:lang w:eastAsia="zh-CN"/>
              </w:rPr>
              <w:t>Variables</w:t>
            </w:r>
          </w:p>
        </w:tc>
        <w:tc>
          <w:tcPr>
            <w:tcW w:w="3969" w:type="dxa"/>
            <w:gridSpan w:val="4"/>
            <w:tcBorders>
              <w:bottom w:val="nil"/>
            </w:tcBorders>
            <w:noWrap/>
            <w:vAlign w:val="center"/>
            <w:hideMark/>
          </w:tcPr>
          <w:p w14:paraId="0F40B47D" w14:textId="77777777" w:rsidR="0037480C" w:rsidRPr="00846C92" w:rsidRDefault="0037480C" w:rsidP="0032607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 w:hint="eastAsia"/>
                <w:sz w:val="18"/>
                <w:szCs w:val="18"/>
                <w:lang w:eastAsia="zh-CN"/>
              </w:rPr>
              <w:t>F</w:t>
            </w:r>
            <w:r w:rsidRPr="00846C92">
              <w:rPr>
                <w:rFonts w:eastAsia="宋体" w:cs="Times New Roman"/>
                <w:sz w:val="18"/>
                <w:szCs w:val="18"/>
                <w:lang w:eastAsia="zh-CN"/>
              </w:rPr>
              <w:t>ruiting body</w:t>
            </w:r>
          </w:p>
        </w:tc>
        <w:tc>
          <w:tcPr>
            <w:tcW w:w="3969" w:type="dxa"/>
            <w:gridSpan w:val="4"/>
            <w:tcBorders>
              <w:bottom w:val="nil"/>
            </w:tcBorders>
            <w:noWrap/>
            <w:vAlign w:val="center"/>
            <w:hideMark/>
          </w:tcPr>
          <w:p w14:paraId="4058E40B" w14:textId="77777777" w:rsidR="0037480C" w:rsidRPr="00846C92" w:rsidRDefault="0037480C" w:rsidP="0032607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  <w:lang w:eastAsia="zh-CN"/>
              </w:rPr>
            </w:pPr>
            <w:proofErr w:type="spellStart"/>
            <w:r w:rsidRPr="00846C92">
              <w:rPr>
                <w:rFonts w:eastAsia="宋体" w:cs="Times New Roman"/>
                <w:sz w:val="18"/>
                <w:szCs w:val="18"/>
                <w:lang w:eastAsia="zh-CN"/>
              </w:rPr>
              <w:t>Mycosphere</w:t>
            </w:r>
            <w:proofErr w:type="spellEnd"/>
          </w:p>
        </w:tc>
      </w:tr>
      <w:tr w:rsidR="0037480C" w:rsidRPr="00846C92" w14:paraId="7BD3366A" w14:textId="77777777" w:rsidTr="00326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9D7111" w14:textId="77777777" w:rsidR="0037480C" w:rsidRPr="00846C92" w:rsidRDefault="0037480C" w:rsidP="0032607E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077077" w14:textId="77777777" w:rsidR="0037480C" w:rsidRPr="00846C92" w:rsidRDefault="0037480C" w:rsidP="0032607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Abundant-NTI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727685" w14:textId="77777777" w:rsidR="0037480C" w:rsidRPr="00846C92" w:rsidRDefault="0037480C" w:rsidP="0032607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Rare-NTI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39BEBB" w14:textId="77777777" w:rsidR="0037480C" w:rsidRPr="00846C92" w:rsidRDefault="0037480C" w:rsidP="0032607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Abundant-NTI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56F3C9" w14:textId="77777777" w:rsidR="0037480C" w:rsidRPr="00846C92" w:rsidRDefault="0037480C" w:rsidP="0032607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Rare-NTI</w:t>
            </w:r>
          </w:p>
        </w:tc>
      </w:tr>
      <w:tr w:rsidR="0037480C" w:rsidRPr="00846C92" w14:paraId="60F3E575" w14:textId="77777777" w:rsidTr="0032607E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DB7CE3" w14:textId="77777777" w:rsidR="0037480C" w:rsidRPr="00846C92" w:rsidRDefault="0037480C" w:rsidP="0032607E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52FE63" w14:textId="77777777" w:rsidR="0037480C" w:rsidRPr="00846C92" w:rsidRDefault="0037480C" w:rsidP="0032607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5E16D" w14:textId="77777777" w:rsidR="0037480C" w:rsidRPr="00846C92" w:rsidRDefault="0037480C" w:rsidP="0032607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5D4AE" w14:textId="77777777" w:rsidR="0037480C" w:rsidRPr="00846C92" w:rsidRDefault="0037480C" w:rsidP="0032607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D1F5B" w14:textId="77777777" w:rsidR="0037480C" w:rsidRPr="00846C92" w:rsidRDefault="0037480C" w:rsidP="0032607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B8C18C" w14:textId="77777777" w:rsidR="0037480C" w:rsidRPr="00846C92" w:rsidRDefault="0037480C" w:rsidP="0032607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E5E961" w14:textId="77777777" w:rsidR="0037480C" w:rsidRPr="00846C92" w:rsidRDefault="0037480C" w:rsidP="0032607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37200F" w14:textId="77777777" w:rsidR="0037480C" w:rsidRPr="00846C92" w:rsidRDefault="0037480C" w:rsidP="0032607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58FA2" w14:textId="77777777" w:rsidR="0037480C" w:rsidRPr="00846C92" w:rsidRDefault="0037480C" w:rsidP="0032607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p</w:t>
            </w:r>
          </w:p>
        </w:tc>
      </w:tr>
      <w:tr w:rsidR="0037480C" w:rsidRPr="00846C92" w14:paraId="1D936289" w14:textId="77777777" w:rsidTr="00326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7B6AEC5" w14:textId="77777777" w:rsidR="0037480C" w:rsidRPr="00846C92" w:rsidRDefault="0037480C" w:rsidP="0032607E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sz w:val="18"/>
                <w:szCs w:val="18"/>
                <w:lang w:eastAsia="zh-CN"/>
              </w:rPr>
              <w:t>pH</w:t>
            </w:r>
          </w:p>
        </w:tc>
        <w:tc>
          <w:tcPr>
            <w:tcW w:w="85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65B7950" w14:textId="77777777" w:rsidR="0037480C" w:rsidRPr="00846C92" w:rsidRDefault="0037480C" w:rsidP="0032607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/>
                <w:bCs/>
                <w:color w:val="FF0000"/>
                <w:sz w:val="18"/>
                <w:szCs w:val="18"/>
                <w:lang w:eastAsia="zh-CN"/>
              </w:rPr>
              <w:t>0.3769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E4998F2" w14:textId="77777777" w:rsidR="0037480C" w:rsidRPr="00846C92" w:rsidRDefault="0037480C" w:rsidP="0032607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/>
                <w:bCs/>
                <w:color w:val="FF0000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87D8687" w14:textId="77777777" w:rsidR="0037480C" w:rsidRPr="00846C92" w:rsidRDefault="0037480C" w:rsidP="0032607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0.1086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29EEABF" w14:textId="77777777" w:rsidR="0037480C" w:rsidRPr="00846C92" w:rsidRDefault="0037480C" w:rsidP="0032607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0.134</w:t>
            </w:r>
          </w:p>
        </w:tc>
        <w:tc>
          <w:tcPr>
            <w:tcW w:w="85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5A064FA" w14:textId="77777777" w:rsidR="0037480C" w:rsidRPr="00846C92" w:rsidRDefault="0037480C" w:rsidP="0032607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0.0605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54E7827" w14:textId="77777777" w:rsidR="0037480C" w:rsidRPr="00846C92" w:rsidRDefault="0037480C" w:rsidP="0032607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0.346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E6445E2" w14:textId="77777777" w:rsidR="0037480C" w:rsidRPr="00846C92" w:rsidRDefault="0037480C" w:rsidP="0032607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-0.1230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7D9E784" w14:textId="77777777" w:rsidR="0037480C" w:rsidRPr="00846C92" w:rsidRDefault="0037480C" w:rsidP="0032607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0.757</w:t>
            </w:r>
          </w:p>
        </w:tc>
      </w:tr>
      <w:tr w:rsidR="0037480C" w:rsidRPr="00846C92" w14:paraId="2D9AE68B" w14:textId="77777777" w:rsidTr="0032607E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37E25C" w14:textId="77777777" w:rsidR="0037480C" w:rsidRPr="00846C92" w:rsidRDefault="0037480C" w:rsidP="0032607E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sz w:val="18"/>
                <w:szCs w:val="18"/>
                <w:lang w:eastAsia="zh-CN"/>
              </w:rPr>
              <w:t>SOC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F3ACEE" w14:textId="77777777" w:rsidR="0037480C" w:rsidRPr="00846C92" w:rsidRDefault="0037480C" w:rsidP="0032607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-0.119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3DE134" w14:textId="77777777" w:rsidR="0037480C" w:rsidRPr="00846C92" w:rsidRDefault="0037480C" w:rsidP="0032607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0.82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F57151" w14:textId="77777777" w:rsidR="0037480C" w:rsidRPr="00846C92" w:rsidRDefault="0037480C" w:rsidP="0032607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FF0000"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sz w:val="18"/>
                <w:szCs w:val="18"/>
                <w:lang w:eastAsia="zh-CN"/>
              </w:rPr>
              <w:t>-0.13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08F9C8" w14:textId="77777777" w:rsidR="0037480C" w:rsidRPr="00846C92" w:rsidRDefault="0037480C" w:rsidP="0032607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FF0000"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sz w:val="18"/>
                <w:szCs w:val="18"/>
                <w:lang w:eastAsia="zh-CN"/>
              </w:rPr>
              <w:t>0.86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6340D4" w14:textId="77777777" w:rsidR="0037480C" w:rsidRPr="00846C92" w:rsidRDefault="0037480C" w:rsidP="0032607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0.09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BAD052" w14:textId="77777777" w:rsidR="0037480C" w:rsidRPr="00846C92" w:rsidRDefault="0037480C" w:rsidP="0032607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0.22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D6A251" w14:textId="77777777" w:rsidR="0037480C" w:rsidRPr="00846C92" w:rsidRDefault="0037480C" w:rsidP="0032607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-0.045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1DF709" w14:textId="77777777" w:rsidR="0037480C" w:rsidRPr="00846C92" w:rsidRDefault="0037480C" w:rsidP="0032607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0.587</w:t>
            </w:r>
          </w:p>
        </w:tc>
      </w:tr>
      <w:tr w:rsidR="0037480C" w:rsidRPr="00846C92" w14:paraId="7CD7D496" w14:textId="77777777" w:rsidTr="00326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8B26E8" w14:textId="77777777" w:rsidR="0037480C" w:rsidRPr="00846C92" w:rsidRDefault="0037480C" w:rsidP="0032607E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sz w:val="18"/>
                <w:szCs w:val="18"/>
                <w:lang w:eastAsia="zh-CN"/>
              </w:rPr>
              <w:t>TN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6065E7" w14:textId="77777777" w:rsidR="0037480C" w:rsidRPr="00846C92" w:rsidRDefault="0037480C" w:rsidP="0032607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FF0000"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sz w:val="18"/>
                <w:szCs w:val="18"/>
                <w:lang w:eastAsia="zh-CN"/>
              </w:rPr>
              <w:t>-0.02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321DAC" w14:textId="77777777" w:rsidR="0037480C" w:rsidRPr="00846C92" w:rsidRDefault="0037480C" w:rsidP="0032607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FF0000"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sz w:val="18"/>
                <w:szCs w:val="18"/>
                <w:lang w:eastAsia="zh-CN"/>
              </w:rPr>
              <w:t>0.53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A8FF4B" w14:textId="77777777" w:rsidR="0037480C" w:rsidRPr="00846C92" w:rsidRDefault="0037480C" w:rsidP="0032607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0.026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568F60" w14:textId="77777777" w:rsidR="0037480C" w:rsidRPr="00846C92" w:rsidRDefault="0037480C" w:rsidP="0032607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0.39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C73960" w14:textId="77777777" w:rsidR="0037480C" w:rsidRPr="00846C92" w:rsidRDefault="0037480C" w:rsidP="0032607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0.10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F12078" w14:textId="77777777" w:rsidR="0037480C" w:rsidRPr="00846C92" w:rsidRDefault="0037480C" w:rsidP="0032607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0.11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777A87" w14:textId="77777777" w:rsidR="0037480C" w:rsidRPr="00846C92" w:rsidRDefault="0037480C" w:rsidP="0032607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0.028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A46C33" w14:textId="77777777" w:rsidR="0037480C" w:rsidRPr="00846C92" w:rsidRDefault="0037480C" w:rsidP="0032607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0.374</w:t>
            </w:r>
          </w:p>
        </w:tc>
      </w:tr>
      <w:tr w:rsidR="0037480C" w:rsidRPr="00846C92" w14:paraId="14195278" w14:textId="77777777" w:rsidTr="0032607E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038C8D" w14:textId="77777777" w:rsidR="0037480C" w:rsidRPr="00846C92" w:rsidRDefault="0037480C" w:rsidP="0032607E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 w:hint="eastAsia"/>
                <w:sz w:val="18"/>
                <w:szCs w:val="18"/>
                <w:lang w:eastAsia="zh-CN"/>
              </w:rPr>
              <w:t>T</w:t>
            </w:r>
            <w:r w:rsidRPr="00846C92">
              <w:rPr>
                <w:rFonts w:eastAsia="宋体" w:cs="Times New Roman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340C69" w14:textId="77777777" w:rsidR="0037480C" w:rsidRPr="00846C92" w:rsidRDefault="0037480C" w:rsidP="0032607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-0.159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CCF67A" w14:textId="77777777" w:rsidR="0037480C" w:rsidRPr="00846C92" w:rsidRDefault="0037480C" w:rsidP="0032607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0.87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189A76" w14:textId="77777777" w:rsidR="0037480C" w:rsidRPr="00846C92" w:rsidRDefault="0037480C" w:rsidP="0032607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0.074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EA692C" w14:textId="77777777" w:rsidR="0037480C" w:rsidRPr="00846C92" w:rsidRDefault="0037480C" w:rsidP="0032607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0.31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D1A1B1" w14:textId="77777777" w:rsidR="0037480C" w:rsidRPr="00846C92" w:rsidRDefault="0037480C" w:rsidP="0032607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0.085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34BB93" w14:textId="77777777" w:rsidR="0037480C" w:rsidRPr="00846C92" w:rsidRDefault="0037480C" w:rsidP="0032607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0.19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0CB9B0" w14:textId="77777777" w:rsidR="0037480C" w:rsidRPr="00846C92" w:rsidRDefault="0037480C" w:rsidP="0032607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color w:val="FF0000"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/>
                <w:color w:val="FF0000"/>
                <w:sz w:val="18"/>
                <w:szCs w:val="18"/>
                <w:lang w:eastAsia="zh-CN"/>
              </w:rPr>
              <w:t>0.218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3C731F" w14:textId="77777777" w:rsidR="0037480C" w:rsidRPr="00846C92" w:rsidRDefault="0037480C" w:rsidP="0032607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color w:val="FF0000"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/>
                <w:color w:val="FF0000"/>
                <w:sz w:val="18"/>
                <w:szCs w:val="18"/>
                <w:lang w:eastAsia="zh-CN"/>
              </w:rPr>
              <w:t>0.017</w:t>
            </w:r>
          </w:p>
        </w:tc>
      </w:tr>
      <w:tr w:rsidR="0037480C" w:rsidRPr="00846C92" w14:paraId="18ACB7EC" w14:textId="77777777" w:rsidTr="00326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7D6FC8" w14:textId="77777777" w:rsidR="0037480C" w:rsidRPr="00846C92" w:rsidRDefault="0037480C" w:rsidP="0032607E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sz w:val="18"/>
                <w:szCs w:val="18"/>
                <w:lang w:eastAsia="zh-CN"/>
              </w:rPr>
              <w:t>TK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360940" w14:textId="77777777" w:rsidR="0037480C" w:rsidRPr="00846C92" w:rsidRDefault="0037480C" w:rsidP="0032607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-0.155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0D9B91" w14:textId="77777777" w:rsidR="0037480C" w:rsidRPr="00846C92" w:rsidRDefault="0037480C" w:rsidP="0032607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0.91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15CFCF" w14:textId="77777777" w:rsidR="0037480C" w:rsidRPr="00846C92" w:rsidRDefault="0037480C" w:rsidP="0032607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-0.086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D212A3" w14:textId="77777777" w:rsidR="0037480C" w:rsidRPr="00846C92" w:rsidRDefault="0037480C" w:rsidP="0032607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0.72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21DA46" w14:textId="77777777" w:rsidR="0037480C" w:rsidRPr="00846C92" w:rsidRDefault="0037480C" w:rsidP="0032607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0.167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BF6800" w14:textId="77777777" w:rsidR="0037480C" w:rsidRPr="00846C92" w:rsidRDefault="0037480C" w:rsidP="0032607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0.07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05A729" w14:textId="77777777" w:rsidR="0037480C" w:rsidRPr="00846C92" w:rsidRDefault="0037480C" w:rsidP="0032607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sz w:val="18"/>
                <w:szCs w:val="18"/>
                <w:lang w:eastAsia="zh-CN"/>
              </w:rPr>
              <w:t>-0.032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EA9D98" w14:textId="77777777" w:rsidR="0037480C" w:rsidRPr="00846C92" w:rsidRDefault="0037480C" w:rsidP="0032607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sz w:val="18"/>
                <w:szCs w:val="18"/>
                <w:lang w:eastAsia="zh-CN"/>
              </w:rPr>
              <w:t>0.515</w:t>
            </w:r>
          </w:p>
        </w:tc>
      </w:tr>
      <w:tr w:rsidR="0037480C" w:rsidRPr="00846C92" w14:paraId="66E49A1F" w14:textId="77777777" w:rsidTr="0032607E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189B32" w14:textId="77777777" w:rsidR="0037480C" w:rsidRPr="00846C92" w:rsidRDefault="0037480C" w:rsidP="0032607E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sz w:val="18"/>
                <w:szCs w:val="18"/>
                <w:lang w:eastAsia="zh-CN"/>
              </w:rPr>
              <w:t>AN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06AB6D" w14:textId="77777777" w:rsidR="0037480C" w:rsidRPr="00846C92" w:rsidRDefault="0037480C" w:rsidP="0032607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-0.09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EB3B67" w14:textId="77777777" w:rsidR="0037480C" w:rsidRPr="00846C92" w:rsidRDefault="0037480C" w:rsidP="0032607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0.74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52D135" w14:textId="77777777" w:rsidR="0037480C" w:rsidRPr="00846C92" w:rsidRDefault="0037480C" w:rsidP="0032607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-0.055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30C295" w14:textId="77777777" w:rsidR="0037480C" w:rsidRPr="00846C92" w:rsidRDefault="0037480C" w:rsidP="0032607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0.58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A5B04A" w14:textId="77777777" w:rsidR="0037480C" w:rsidRPr="00846C92" w:rsidRDefault="0037480C" w:rsidP="0032607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color w:val="FF0000"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/>
                <w:color w:val="FF0000"/>
                <w:sz w:val="18"/>
                <w:szCs w:val="18"/>
                <w:lang w:eastAsia="zh-CN"/>
              </w:rPr>
              <w:t>0.19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68B869" w14:textId="77777777" w:rsidR="0037480C" w:rsidRPr="00846C92" w:rsidRDefault="0037480C" w:rsidP="0032607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color w:val="FF0000"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/>
                <w:color w:val="FF0000"/>
                <w:sz w:val="18"/>
                <w:szCs w:val="18"/>
                <w:lang w:eastAsia="zh-CN"/>
              </w:rPr>
              <w:t>0.02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777075" w14:textId="77777777" w:rsidR="0037480C" w:rsidRPr="00846C92" w:rsidRDefault="0037480C" w:rsidP="0032607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sz w:val="18"/>
                <w:szCs w:val="18"/>
                <w:lang w:eastAsia="zh-CN"/>
              </w:rPr>
              <w:t>-0.03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2209F3" w14:textId="77777777" w:rsidR="0037480C" w:rsidRPr="00846C92" w:rsidRDefault="0037480C" w:rsidP="0032607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sz w:val="18"/>
                <w:szCs w:val="18"/>
                <w:lang w:eastAsia="zh-CN"/>
              </w:rPr>
              <w:t>0.507</w:t>
            </w:r>
          </w:p>
        </w:tc>
      </w:tr>
      <w:tr w:rsidR="0037480C" w:rsidRPr="00846C92" w14:paraId="26CC161C" w14:textId="77777777" w:rsidTr="00326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F99836" w14:textId="77777777" w:rsidR="0037480C" w:rsidRPr="00846C92" w:rsidRDefault="0037480C" w:rsidP="0032607E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sz w:val="18"/>
                <w:szCs w:val="18"/>
                <w:lang w:eastAsia="zh-CN"/>
              </w:rPr>
              <w:t>AP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51409D" w14:textId="77777777" w:rsidR="0037480C" w:rsidRPr="00846C92" w:rsidRDefault="0037480C" w:rsidP="0032607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-0.04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287737" w14:textId="77777777" w:rsidR="0037480C" w:rsidRPr="00846C92" w:rsidRDefault="0037480C" w:rsidP="0032607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0.60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724AF3" w14:textId="77777777" w:rsidR="0037480C" w:rsidRPr="00846C92" w:rsidRDefault="0037480C" w:rsidP="0032607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-0.015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B2418A" w14:textId="77777777" w:rsidR="0037480C" w:rsidRPr="00846C92" w:rsidRDefault="0037480C" w:rsidP="0032607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0.50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892F50" w14:textId="77777777" w:rsidR="0037480C" w:rsidRPr="00846C92" w:rsidRDefault="0037480C" w:rsidP="0032607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0.108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E8E45B" w14:textId="77777777" w:rsidR="0037480C" w:rsidRPr="00846C92" w:rsidRDefault="0037480C" w:rsidP="0032607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0.14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8D5E29" w14:textId="77777777" w:rsidR="0037480C" w:rsidRPr="00846C92" w:rsidRDefault="0037480C" w:rsidP="0032607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0.173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622256" w14:textId="77777777" w:rsidR="0037480C" w:rsidRPr="00846C92" w:rsidRDefault="0037480C" w:rsidP="0032607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0.067</w:t>
            </w:r>
          </w:p>
        </w:tc>
      </w:tr>
      <w:tr w:rsidR="0037480C" w:rsidRPr="00846C92" w14:paraId="74932110" w14:textId="77777777" w:rsidTr="0032607E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78F3FA" w14:textId="77777777" w:rsidR="0037480C" w:rsidRPr="00846C92" w:rsidRDefault="0037480C" w:rsidP="0032607E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sz w:val="18"/>
                <w:szCs w:val="18"/>
                <w:lang w:eastAsia="zh-CN"/>
              </w:rPr>
              <w:t>AK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34CCCA" w14:textId="77777777" w:rsidR="0037480C" w:rsidRPr="00846C92" w:rsidRDefault="0037480C" w:rsidP="0032607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0.109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A1045F" w14:textId="77777777" w:rsidR="0037480C" w:rsidRPr="00846C92" w:rsidRDefault="0037480C" w:rsidP="0032607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0.14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31AA0B" w14:textId="77777777" w:rsidR="0037480C" w:rsidRPr="00846C92" w:rsidRDefault="0037480C" w:rsidP="0032607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-0.098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556521" w14:textId="77777777" w:rsidR="0037480C" w:rsidRPr="00846C92" w:rsidRDefault="0037480C" w:rsidP="0032607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0.74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1563A7" w14:textId="77777777" w:rsidR="0037480C" w:rsidRPr="00846C92" w:rsidRDefault="0037480C" w:rsidP="0032607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-0.135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9CCE25" w14:textId="77777777" w:rsidR="0037480C" w:rsidRPr="00846C92" w:rsidRDefault="0037480C" w:rsidP="0032607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0.82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9D2388" w14:textId="77777777" w:rsidR="0037480C" w:rsidRPr="00846C92" w:rsidRDefault="0037480C" w:rsidP="0032607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0.097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68D3D2" w14:textId="77777777" w:rsidR="0037480C" w:rsidRPr="00846C92" w:rsidRDefault="0037480C" w:rsidP="0032607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0.212</w:t>
            </w:r>
          </w:p>
        </w:tc>
      </w:tr>
      <w:tr w:rsidR="0037480C" w:rsidRPr="00846C92" w14:paraId="6BAE317D" w14:textId="77777777" w:rsidTr="00326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6853BB" w14:textId="77777777" w:rsidR="0037480C" w:rsidRPr="00846C92" w:rsidRDefault="0037480C" w:rsidP="0032607E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sz w:val="18"/>
                <w:szCs w:val="18"/>
                <w:lang w:eastAsia="zh-CN"/>
              </w:rPr>
              <w:t>FTN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60FC94" w14:textId="77777777" w:rsidR="0037480C" w:rsidRPr="00846C92" w:rsidRDefault="0037480C" w:rsidP="0032607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0.10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C6BD31" w14:textId="77777777" w:rsidR="0037480C" w:rsidRPr="00846C92" w:rsidRDefault="0037480C" w:rsidP="0032607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0.14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54CB5A" w14:textId="77777777" w:rsidR="0037480C" w:rsidRPr="00846C92" w:rsidRDefault="0037480C" w:rsidP="0032607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FF0000"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sz w:val="18"/>
                <w:szCs w:val="18"/>
                <w:lang w:eastAsia="zh-CN"/>
              </w:rPr>
              <w:t>0.029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0A31A2" w14:textId="77777777" w:rsidR="0037480C" w:rsidRPr="00846C92" w:rsidRDefault="0037480C" w:rsidP="0032607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FF0000"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sz w:val="18"/>
                <w:szCs w:val="18"/>
                <w:lang w:eastAsia="zh-CN"/>
              </w:rPr>
              <w:t>0.34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1EEA18" w14:textId="77777777" w:rsidR="0037480C" w:rsidRPr="00846C92" w:rsidRDefault="0037480C" w:rsidP="0032607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-0.10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07772E" w14:textId="77777777" w:rsidR="0037480C" w:rsidRPr="00846C92" w:rsidRDefault="0037480C" w:rsidP="0032607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0.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73FF17" w14:textId="77777777" w:rsidR="0037480C" w:rsidRPr="00846C92" w:rsidRDefault="0037480C" w:rsidP="0032607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0.066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0E1E53" w14:textId="77777777" w:rsidR="0037480C" w:rsidRPr="00846C92" w:rsidRDefault="0037480C" w:rsidP="0032607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0.25</w:t>
            </w:r>
          </w:p>
        </w:tc>
      </w:tr>
      <w:tr w:rsidR="0037480C" w:rsidRPr="00846C92" w14:paraId="302FD3BC" w14:textId="77777777" w:rsidTr="0032607E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AD725D" w14:textId="77777777" w:rsidR="0037480C" w:rsidRPr="00846C92" w:rsidRDefault="0037480C" w:rsidP="0032607E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sz w:val="18"/>
                <w:szCs w:val="18"/>
                <w:lang w:eastAsia="zh-CN"/>
              </w:rPr>
              <w:t>FTP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090744" w14:textId="77777777" w:rsidR="0037480C" w:rsidRPr="00846C92" w:rsidRDefault="0037480C" w:rsidP="0032607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-0.053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689F5C" w14:textId="77777777" w:rsidR="0037480C" w:rsidRPr="00846C92" w:rsidRDefault="0037480C" w:rsidP="0032607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0.62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B6563A" w14:textId="77777777" w:rsidR="0037480C" w:rsidRPr="00846C92" w:rsidRDefault="0037480C" w:rsidP="0032607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color w:val="FF0000"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/>
                <w:color w:val="FF0000"/>
                <w:sz w:val="18"/>
                <w:szCs w:val="18"/>
                <w:lang w:eastAsia="zh-CN"/>
              </w:rPr>
              <w:t>0.177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16C5B0" w14:textId="77777777" w:rsidR="0037480C" w:rsidRPr="00846C92" w:rsidRDefault="0037480C" w:rsidP="0032607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color w:val="FF0000"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/>
                <w:color w:val="FF0000"/>
                <w:sz w:val="18"/>
                <w:szCs w:val="18"/>
                <w:lang w:eastAsia="zh-CN"/>
              </w:rPr>
              <w:t>0.04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AAC9E1" w14:textId="77777777" w:rsidR="0037480C" w:rsidRPr="00846C92" w:rsidRDefault="0037480C" w:rsidP="0032607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sz w:val="18"/>
                <w:szCs w:val="18"/>
                <w:lang w:eastAsia="zh-CN"/>
              </w:rPr>
              <w:t>-0.146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0F8785" w14:textId="77777777" w:rsidR="0037480C" w:rsidRPr="00846C92" w:rsidRDefault="0037480C" w:rsidP="0032607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sz w:val="18"/>
                <w:szCs w:val="18"/>
                <w:lang w:eastAsia="zh-CN"/>
              </w:rPr>
              <w:t>0.89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CEB76E" w14:textId="77777777" w:rsidR="0037480C" w:rsidRPr="00846C92" w:rsidRDefault="0037480C" w:rsidP="0032607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0.098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5FE70E" w14:textId="77777777" w:rsidR="0037480C" w:rsidRPr="00846C92" w:rsidRDefault="0037480C" w:rsidP="0032607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0.21</w:t>
            </w:r>
          </w:p>
        </w:tc>
      </w:tr>
      <w:tr w:rsidR="0037480C" w:rsidRPr="00846C92" w14:paraId="34C4421E" w14:textId="77777777" w:rsidTr="00326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DAB05C" w14:textId="77777777" w:rsidR="0037480C" w:rsidRPr="00846C92" w:rsidRDefault="0037480C" w:rsidP="0032607E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sz w:val="18"/>
                <w:szCs w:val="18"/>
                <w:lang w:eastAsia="zh-CN"/>
              </w:rPr>
              <w:t>FTK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AC83D4" w14:textId="77777777" w:rsidR="0037480C" w:rsidRPr="00846C92" w:rsidRDefault="0037480C" w:rsidP="0032607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-0.185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4A1DA6" w14:textId="77777777" w:rsidR="0037480C" w:rsidRPr="00846C92" w:rsidRDefault="0037480C" w:rsidP="0032607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0.97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606E01" w14:textId="77777777" w:rsidR="0037480C" w:rsidRPr="00846C92" w:rsidRDefault="0037480C" w:rsidP="0032607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-0.029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68EA37" w14:textId="77777777" w:rsidR="0037480C" w:rsidRPr="00846C92" w:rsidRDefault="0037480C" w:rsidP="0032607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0.52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EE0F42" w14:textId="77777777" w:rsidR="0037480C" w:rsidRPr="00846C92" w:rsidRDefault="0037480C" w:rsidP="0032607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sz w:val="18"/>
                <w:szCs w:val="18"/>
                <w:lang w:eastAsia="zh-CN"/>
              </w:rPr>
              <w:t>0.135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CC1133" w14:textId="77777777" w:rsidR="0037480C" w:rsidRPr="00846C92" w:rsidRDefault="0037480C" w:rsidP="0032607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sz w:val="18"/>
                <w:szCs w:val="18"/>
                <w:lang w:eastAsia="zh-CN"/>
              </w:rPr>
              <w:t>0.08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BC8A2D" w14:textId="77777777" w:rsidR="0037480C" w:rsidRPr="00846C92" w:rsidRDefault="0037480C" w:rsidP="0032607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-0.01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0DA01C" w14:textId="77777777" w:rsidR="0037480C" w:rsidRPr="00846C92" w:rsidRDefault="0037480C" w:rsidP="0032607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0.442</w:t>
            </w:r>
          </w:p>
        </w:tc>
      </w:tr>
      <w:tr w:rsidR="0037480C" w:rsidRPr="00846C92" w14:paraId="29D3C1E1" w14:textId="77777777" w:rsidTr="0032607E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293A9C" w14:textId="77777777" w:rsidR="0037480C" w:rsidRPr="00846C92" w:rsidRDefault="0037480C" w:rsidP="0032607E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sz w:val="18"/>
                <w:szCs w:val="18"/>
                <w:lang w:eastAsia="zh-CN"/>
              </w:rPr>
              <w:t>MAT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BA57FA" w14:textId="77777777" w:rsidR="0037480C" w:rsidRPr="00846C92" w:rsidRDefault="0037480C" w:rsidP="0032607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-0.133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CDDB79" w14:textId="77777777" w:rsidR="0037480C" w:rsidRPr="00846C92" w:rsidRDefault="0037480C" w:rsidP="0032607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0.89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69A001" w14:textId="77777777" w:rsidR="0037480C" w:rsidRPr="00846C92" w:rsidRDefault="0037480C" w:rsidP="0032607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-0.112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2C012E" w14:textId="77777777" w:rsidR="0037480C" w:rsidRPr="00846C92" w:rsidRDefault="0037480C" w:rsidP="0032607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0.83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36321A" w14:textId="77777777" w:rsidR="0037480C" w:rsidRPr="00846C92" w:rsidRDefault="0037480C" w:rsidP="0032607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sz w:val="18"/>
                <w:szCs w:val="18"/>
                <w:lang w:eastAsia="zh-CN"/>
              </w:rPr>
              <w:t>0.089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2CFAF8" w14:textId="77777777" w:rsidR="0037480C" w:rsidRPr="00846C92" w:rsidRDefault="0037480C" w:rsidP="0032607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sz w:val="18"/>
                <w:szCs w:val="18"/>
                <w:lang w:eastAsia="zh-CN"/>
              </w:rPr>
              <w:t>0.12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A4C8AB" w14:textId="77777777" w:rsidR="0037480C" w:rsidRPr="00846C92" w:rsidRDefault="0037480C" w:rsidP="0032607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-0.05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B33A63" w14:textId="77777777" w:rsidR="0037480C" w:rsidRPr="00846C92" w:rsidRDefault="0037480C" w:rsidP="0032607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0.656</w:t>
            </w:r>
          </w:p>
        </w:tc>
      </w:tr>
      <w:tr w:rsidR="0037480C" w:rsidRPr="00846C92" w14:paraId="079882B5" w14:textId="77777777" w:rsidTr="00326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C1AD61" w14:textId="77777777" w:rsidR="0037480C" w:rsidRPr="00846C92" w:rsidRDefault="0037480C" w:rsidP="0032607E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sz w:val="18"/>
                <w:szCs w:val="18"/>
                <w:lang w:eastAsia="zh-CN"/>
              </w:rPr>
              <w:t>MAR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253783" w14:textId="77777777" w:rsidR="0037480C" w:rsidRPr="00846C92" w:rsidRDefault="0037480C" w:rsidP="0032607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0.0323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CF44D3" w14:textId="77777777" w:rsidR="0037480C" w:rsidRPr="00846C92" w:rsidRDefault="0037480C" w:rsidP="0032607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0.33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90413E" w14:textId="77777777" w:rsidR="0037480C" w:rsidRPr="00846C92" w:rsidRDefault="0037480C" w:rsidP="0032607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0.078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23EB9F" w14:textId="77777777" w:rsidR="0037480C" w:rsidRPr="00846C92" w:rsidRDefault="0037480C" w:rsidP="0032607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0.26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131598" w14:textId="77777777" w:rsidR="0037480C" w:rsidRPr="00846C92" w:rsidRDefault="0037480C" w:rsidP="0032607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0.12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303219" w14:textId="77777777" w:rsidR="0037480C" w:rsidRPr="00846C92" w:rsidRDefault="0037480C" w:rsidP="0032607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0.09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FEC6AB" w14:textId="77777777" w:rsidR="0037480C" w:rsidRPr="00846C92" w:rsidRDefault="0037480C" w:rsidP="0032607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sz w:val="18"/>
                <w:szCs w:val="18"/>
                <w:lang w:eastAsia="zh-CN"/>
              </w:rPr>
              <w:t>-0.116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1862F2" w14:textId="77777777" w:rsidR="0037480C" w:rsidRPr="00846C92" w:rsidRDefault="0037480C" w:rsidP="0032607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sz w:val="18"/>
                <w:szCs w:val="18"/>
                <w:lang w:eastAsia="zh-CN"/>
              </w:rPr>
              <w:t>0.841</w:t>
            </w:r>
          </w:p>
        </w:tc>
      </w:tr>
      <w:tr w:rsidR="0037480C" w:rsidRPr="00846C92" w14:paraId="22C44B70" w14:textId="77777777" w:rsidTr="0032607E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DB145A" w14:textId="77777777" w:rsidR="0037480C" w:rsidRPr="00846C92" w:rsidRDefault="0037480C" w:rsidP="0032607E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sz w:val="18"/>
                <w:szCs w:val="18"/>
                <w:lang w:eastAsia="zh-CN"/>
              </w:rPr>
              <w:t>SD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A875D1" w14:textId="77777777" w:rsidR="0037480C" w:rsidRPr="00846C92" w:rsidRDefault="0037480C" w:rsidP="0032607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-0.166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BCCAD0" w14:textId="77777777" w:rsidR="0037480C" w:rsidRPr="00846C92" w:rsidRDefault="0037480C" w:rsidP="0032607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 w:hint="eastAsia"/>
                <w:bCs/>
                <w:sz w:val="18"/>
                <w:szCs w:val="18"/>
                <w:lang w:eastAsia="zh-CN"/>
              </w:rPr>
              <w:t>0</w:t>
            </w: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.92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BD648D" w14:textId="77777777" w:rsidR="0037480C" w:rsidRPr="00846C92" w:rsidRDefault="0037480C" w:rsidP="0032607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-0.116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C77101" w14:textId="77777777" w:rsidR="0037480C" w:rsidRPr="00846C92" w:rsidRDefault="0037480C" w:rsidP="0032607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0.87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470FE7" w14:textId="77777777" w:rsidR="0037480C" w:rsidRPr="00846C92" w:rsidRDefault="0037480C" w:rsidP="0032607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0.157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39D0E8" w14:textId="77777777" w:rsidR="0037480C" w:rsidRPr="00846C92" w:rsidRDefault="0037480C" w:rsidP="0032607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0.07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1032C3" w14:textId="77777777" w:rsidR="0037480C" w:rsidRPr="00846C92" w:rsidRDefault="0037480C" w:rsidP="0032607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FF0000"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sz w:val="18"/>
                <w:szCs w:val="18"/>
                <w:lang w:eastAsia="zh-CN"/>
              </w:rPr>
              <w:t>-0.024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7864EB" w14:textId="77777777" w:rsidR="0037480C" w:rsidRPr="00846C92" w:rsidRDefault="0037480C" w:rsidP="0032607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sz w:val="18"/>
                <w:szCs w:val="18"/>
                <w:lang w:eastAsia="zh-CN"/>
              </w:rPr>
              <w:t>0.483</w:t>
            </w:r>
          </w:p>
        </w:tc>
      </w:tr>
      <w:tr w:rsidR="0037480C" w:rsidRPr="00846C92" w14:paraId="62A6E06C" w14:textId="77777777" w:rsidTr="00326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8EC6C7" w14:textId="77777777" w:rsidR="0037480C" w:rsidRPr="00846C92" w:rsidRDefault="0037480C" w:rsidP="0032607E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sz w:val="18"/>
                <w:szCs w:val="18"/>
                <w:lang w:eastAsia="zh-CN"/>
              </w:rPr>
              <w:t>RH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6C97E3" w14:textId="77777777" w:rsidR="0037480C" w:rsidRPr="00846C92" w:rsidRDefault="0037480C" w:rsidP="0032607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 w:hint="eastAsia"/>
                <w:bCs/>
                <w:sz w:val="18"/>
                <w:szCs w:val="18"/>
                <w:lang w:eastAsia="zh-CN"/>
              </w:rPr>
              <w:t>0</w:t>
            </w: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.14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0B9FE6" w14:textId="77777777" w:rsidR="0037480C" w:rsidRPr="00846C92" w:rsidRDefault="0037480C" w:rsidP="0032607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 w:hint="eastAsia"/>
                <w:bCs/>
                <w:sz w:val="18"/>
                <w:szCs w:val="18"/>
                <w:lang w:eastAsia="zh-CN"/>
              </w:rPr>
              <w:t>0</w:t>
            </w: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.07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0242D9" w14:textId="77777777" w:rsidR="0037480C" w:rsidRPr="00846C92" w:rsidRDefault="0037480C" w:rsidP="0032607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-0.096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CB6841" w14:textId="77777777" w:rsidR="0037480C" w:rsidRPr="00846C92" w:rsidRDefault="0037480C" w:rsidP="0032607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0.74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6B7554" w14:textId="77777777" w:rsidR="0037480C" w:rsidRPr="00846C92" w:rsidRDefault="0037480C" w:rsidP="0032607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0.174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811120" w14:textId="77777777" w:rsidR="0037480C" w:rsidRPr="00846C92" w:rsidRDefault="0037480C" w:rsidP="0032607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0.05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7ACAE5" w14:textId="77777777" w:rsidR="0037480C" w:rsidRPr="00846C92" w:rsidRDefault="0037480C" w:rsidP="0032607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sz w:val="18"/>
                <w:szCs w:val="18"/>
                <w:lang w:eastAsia="zh-CN"/>
              </w:rPr>
              <w:t>-0.096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C69DF7" w14:textId="77777777" w:rsidR="0037480C" w:rsidRPr="00846C92" w:rsidRDefault="0037480C" w:rsidP="0032607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sz w:val="18"/>
                <w:szCs w:val="18"/>
                <w:lang w:eastAsia="zh-CN"/>
              </w:rPr>
              <w:t>0.746</w:t>
            </w:r>
          </w:p>
        </w:tc>
      </w:tr>
      <w:tr w:rsidR="0037480C" w:rsidRPr="00846C92" w14:paraId="453915F5" w14:textId="77777777" w:rsidTr="0032607E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FC8B51" w14:textId="77777777" w:rsidR="0037480C" w:rsidRPr="00846C92" w:rsidRDefault="0037480C" w:rsidP="0032607E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sz w:val="18"/>
                <w:szCs w:val="18"/>
                <w:lang w:eastAsia="zh-CN"/>
              </w:rPr>
              <w:t>1-octen-3-ol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79747A" w14:textId="77777777" w:rsidR="0037480C" w:rsidRPr="00846C92" w:rsidRDefault="0037480C" w:rsidP="0032607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color w:val="FF0000"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 w:hint="eastAsia"/>
                <w:b/>
                <w:color w:val="FF0000"/>
                <w:sz w:val="18"/>
                <w:szCs w:val="18"/>
                <w:lang w:eastAsia="zh-CN"/>
              </w:rPr>
              <w:t>0</w:t>
            </w:r>
            <w:r w:rsidRPr="00846C92">
              <w:rPr>
                <w:rFonts w:eastAsia="宋体" w:cs="Times New Roman"/>
                <w:b/>
                <w:color w:val="FF0000"/>
                <w:sz w:val="18"/>
                <w:szCs w:val="18"/>
                <w:lang w:eastAsia="zh-CN"/>
              </w:rPr>
              <w:t>.18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761BD2" w14:textId="77777777" w:rsidR="0037480C" w:rsidRPr="00846C92" w:rsidRDefault="0037480C" w:rsidP="0032607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color w:val="FF0000"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 w:hint="eastAsia"/>
                <w:b/>
                <w:color w:val="FF0000"/>
                <w:sz w:val="18"/>
                <w:szCs w:val="18"/>
                <w:lang w:eastAsia="zh-CN"/>
              </w:rPr>
              <w:t>0</w:t>
            </w:r>
            <w:r w:rsidRPr="00846C92">
              <w:rPr>
                <w:rFonts w:eastAsia="宋体" w:cs="Times New Roman"/>
                <w:b/>
                <w:color w:val="FF0000"/>
                <w:sz w:val="18"/>
                <w:szCs w:val="18"/>
                <w:lang w:eastAsia="zh-CN"/>
              </w:rPr>
              <w:t>.02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164DA2" w14:textId="77777777" w:rsidR="0037480C" w:rsidRPr="00846C92" w:rsidRDefault="0037480C" w:rsidP="0032607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-0.214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AD33EA" w14:textId="77777777" w:rsidR="0037480C" w:rsidRPr="00846C92" w:rsidRDefault="0037480C" w:rsidP="0032607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0.95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AD7FC9" w14:textId="77777777" w:rsidR="0037480C" w:rsidRPr="00846C92" w:rsidRDefault="0037480C" w:rsidP="0032607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-0.09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0C0B74" w14:textId="77777777" w:rsidR="0037480C" w:rsidRPr="00846C92" w:rsidRDefault="0037480C" w:rsidP="0032607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0.6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2014EB" w14:textId="77777777" w:rsidR="0037480C" w:rsidRPr="00846C92" w:rsidRDefault="0037480C" w:rsidP="0032607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sz w:val="18"/>
                <w:szCs w:val="18"/>
                <w:lang w:eastAsia="zh-CN"/>
              </w:rPr>
              <w:t>0.06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CF428E" w14:textId="77777777" w:rsidR="0037480C" w:rsidRPr="00846C92" w:rsidRDefault="0037480C" w:rsidP="0032607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sz w:val="18"/>
                <w:szCs w:val="18"/>
                <w:lang w:eastAsia="zh-CN"/>
              </w:rPr>
              <w:t>0.309</w:t>
            </w:r>
          </w:p>
        </w:tc>
      </w:tr>
      <w:tr w:rsidR="0037480C" w:rsidRPr="00846C92" w14:paraId="77434031" w14:textId="77777777" w:rsidTr="00326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0C1FB6" w14:textId="77777777" w:rsidR="0037480C" w:rsidRPr="00846C92" w:rsidRDefault="0037480C" w:rsidP="0032607E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sz w:val="18"/>
                <w:szCs w:val="18"/>
                <w:lang w:eastAsia="zh-CN"/>
              </w:rPr>
              <w:t>Dihydro-β-ionone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295C6F" w14:textId="77777777" w:rsidR="0037480C" w:rsidRPr="00846C92" w:rsidRDefault="0037480C" w:rsidP="0032607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 w:hint="eastAsia"/>
                <w:bCs/>
                <w:sz w:val="18"/>
                <w:szCs w:val="18"/>
                <w:lang w:eastAsia="zh-CN"/>
              </w:rPr>
              <w:t>0</w:t>
            </w: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.114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CC0DEE" w14:textId="77777777" w:rsidR="0037480C" w:rsidRPr="00846C92" w:rsidRDefault="0037480C" w:rsidP="0032607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 w:hint="eastAsia"/>
                <w:bCs/>
                <w:sz w:val="18"/>
                <w:szCs w:val="18"/>
                <w:lang w:eastAsia="zh-CN"/>
              </w:rPr>
              <w:t>0</w:t>
            </w: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.08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3F23D4" w14:textId="77777777" w:rsidR="0037480C" w:rsidRPr="00846C92" w:rsidRDefault="0037480C" w:rsidP="0032607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-0.057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4E309E" w14:textId="77777777" w:rsidR="0037480C" w:rsidRPr="00846C92" w:rsidRDefault="0037480C" w:rsidP="0032607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0.56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ABE481" w14:textId="77777777" w:rsidR="0037480C" w:rsidRPr="00846C92" w:rsidRDefault="0037480C" w:rsidP="0032607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-0.036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6A1129" w14:textId="77777777" w:rsidR="0037480C" w:rsidRPr="00846C92" w:rsidRDefault="0037480C" w:rsidP="0032607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0.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214C19" w14:textId="77777777" w:rsidR="0037480C" w:rsidRPr="00846C92" w:rsidRDefault="0037480C" w:rsidP="0032607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sz w:val="18"/>
                <w:szCs w:val="18"/>
                <w:lang w:eastAsia="zh-CN"/>
              </w:rPr>
              <w:t>0.134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71652C" w14:textId="77777777" w:rsidR="0037480C" w:rsidRPr="00846C92" w:rsidRDefault="0037480C" w:rsidP="0032607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sz w:val="18"/>
                <w:szCs w:val="18"/>
                <w:lang w:eastAsia="zh-CN"/>
              </w:rPr>
              <w:t>0.085</w:t>
            </w:r>
          </w:p>
        </w:tc>
      </w:tr>
      <w:tr w:rsidR="0037480C" w:rsidRPr="00846C92" w14:paraId="71531F4C" w14:textId="77777777" w:rsidTr="0032607E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A0297B3" w14:textId="77777777" w:rsidR="0037480C" w:rsidRPr="00846C92" w:rsidRDefault="0037480C" w:rsidP="0032607E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sz w:val="18"/>
                <w:szCs w:val="18"/>
                <w:lang w:eastAsia="zh-CN"/>
              </w:rPr>
              <w:t>β-Ionone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082B0A2" w14:textId="77777777" w:rsidR="0037480C" w:rsidRPr="00846C92" w:rsidRDefault="0037480C" w:rsidP="0032607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sz w:val="18"/>
                <w:szCs w:val="18"/>
                <w:lang w:eastAsia="zh-CN"/>
              </w:rPr>
              <w:t>0.1286</w:t>
            </w:r>
          </w:p>
        </w:tc>
        <w:tc>
          <w:tcPr>
            <w:tcW w:w="1134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0BEDAF8" w14:textId="77777777" w:rsidR="0037480C" w:rsidRPr="00846C92" w:rsidRDefault="0037480C" w:rsidP="0032607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sz w:val="18"/>
                <w:szCs w:val="18"/>
                <w:lang w:eastAsia="zh-CN"/>
              </w:rPr>
              <w:t>0.118</w:t>
            </w:r>
          </w:p>
        </w:tc>
        <w:tc>
          <w:tcPr>
            <w:tcW w:w="850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4E324B4" w14:textId="77777777" w:rsidR="0037480C" w:rsidRPr="00846C92" w:rsidRDefault="0037480C" w:rsidP="0032607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sz w:val="18"/>
                <w:szCs w:val="18"/>
                <w:lang w:eastAsia="zh-CN"/>
              </w:rPr>
              <w:t>-0.1618</w:t>
            </w:r>
          </w:p>
        </w:tc>
        <w:tc>
          <w:tcPr>
            <w:tcW w:w="1134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903CCBE" w14:textId="77777777" w:rsidR="0037480C" w:rsidRPr="00846C92" w:rsidRDefault="0037480C" w:rsidP="0032607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sz w:val="18"/>
                <w:szCs w:val="18"/>
                <w:lang w:eastAsia="zh-CN"/>
              </w:rPr>
              <w:t>0.852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1D271D2" w14:textId="77777777" w:rsidR="0037480C" w:rsidRPr="00846C92" w:rsidRDefault="0037480C" w:rsidP="0032607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sz w:val="18"/>
                <w:szCs w:val="18"/>
                <w:lang w:eastAsia="zh-CN"/>
              </w:rPr>
              <w:t>0.0676</w:t>
            </w:r>
          </w:p>
        </w:tc>
        <w:tc>
          <w:tcPr>
            <w:tcW w:w="1134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16570E2" w14:textId="77777777" w:rsidR="0037480C" w:rsidRPr="00846C92" w:rsidRDefault="0037480C" w:rsidP="0032607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sz w:val="18"/>
                <w:szCs w:val="18"/>
                <w:lang w:eastAsia="zh-CN"/>
              </w:rPr>
              <w:t>0.323</w:t>
            </w:r>
          </w:p>
        </w:tc>
        <w:tc>
          <w:tcPr>
            <w:tcW w:w="850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BA88803" w14:textId="77777777" w:rsidR="0037480C" w:rsidRPr="00846C92" w:rsidRDefault="0037480C" w:rsidP="0032607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-0.1445</w:t>
            </w:r>
          </w:p>
        </w:tc>
        <w:tc>
          <w:tcPr>
            <w:tcW w:w="1134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B76A2DF" w14:textId="77777777" w:rsidR="0037480C" w:rsidRPr="00846C92" w:rsidRDefault="0037480C" w:rsidP="0032607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846C92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0.854</w:t>
            </w:r>
          </w:p>
        </w:tc>
      </w:tr>
    </w:tbl>
    <w:p w14:paraId="1CE4A218" w14:textId="77777777" w:rsidR="0037480C" w:rsidRDefault="0037480C" w:rsidP="0037480C">
      <w:pPr>
        <w:widowControl w:val="0"/>
        <w:spacing w:before="0" w:after="0"/>
        <w:jc w:val="both"/>
        <w:rPr>
          <w:rFonts w:eastAsia="Palatino Linotype" w:cs="Times New Roman"/>
          <w:kern w:val="2"/>
          <w:sz w:val="18"/>
          <w:szCs w:val="18"/>
          <w:lang w:eastAsia="zh-CN" w:bidi="ar"/>
        </w:rPr>
      </w:pPr>
    </w:p>
    <w:p w14:paraId="0A2B3363" w14:textId="77777777" w:rsidR="0037480C" w:rsidRDefault="0037480C" w:rsidP="0037480C">
      <w:pPr>
        <w:widowControl w:val="0"/>
        <w:spacing w:before="0" w:after="0"/>
        <w:jc w:val="both"/>
        <w:rPr>
          <w:rFonts w:eastAsia="Palatino Linotype" w:cs="Times New Roman"/>
          <w:kern w:val="2"/>
          <w:sz w:val="18"/>
          <w:szCs w:val="18"/>
          <w:lang w:eastAsia="zh-CN" w:bidi="ar"/>
        </w:rPr>
      </w:pPr>
      <w:r>
        <w:rPr>
          <w:rFonts w:eastAsia="Palatino Linotype" w:cs="Times New Roman"/>
          <w:kern w:val="2"/>
          <w:sz w:val="18"/>
          <w:szCs w:val="18"/>
          <w:lang w:eastAsia="zh-CN" w:bidi="ar"/>
        </w:rPr>
        <w:t>MAT, mean annual temperature; MAR, mean annual rainfall; RH, relative humidity; SD, sunshine duration; FTN, total nitrogen of the fruiting body; FTP, total phosphorus of the fruiting body; FTK, total potassium of the fruiting body; pH, soil pH; SOC, soil organic matter; TN, soil total nitrogen; TP, soil total phosphorus; TK, soil total potassium; AN, soil available nitrogen; AP, soil available phosphorus; AK, soil available potassium.</w:t>
      </w:r>
    </w:p>
    <w:p w14:paraId="54136AC6" w14:textId="77777777" w:rsidR="005E3A84" w:rsidRDefault="005E3A84">
      <w:pPr>
        <w:spacing w:before="240"/>
      </w:pPr>
    </w:p>
    <w:sectPr w:rsidR="005E3A84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0DA0FE" w14:textId="77777777" w:rsidR="006D4629" w:rsidRDefault="006D4629">
      <w:pPr>
        <w:spacing w:before="0" w:after="0"/>
      </w:pPr>
      <w:r>
        <w:separator/>
      </w:r>
    </w:p>
  </w:endnote>
  <w:endnote w:type="continuationSeparator" w:id="0">
    <w:p w14:paraId="64382896" w14:textId="77777777" w:rsidR="006D4629" w:rsidRDefault="006D462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68048A" w14:textId="77777777" w:rsidR="005E3A84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672DC8D" wp14:editId="2F83F14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BD3E05" w14:textId="77777777" w:rsidR="005E3A84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672DC8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74BD3E05" w14:textId="77777777" w:rsidR="005E3A84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996D26" w14:textId="77777777" w:rsidR="005E3A84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3CB10F8" wp14:editId="5056E97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E89D53F" w14:textId="77777777" w:rsidR="005E3A84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3CB10F8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2E89D53F" w14:textId="77777777" w:rsidR="005E3A84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CCF7F5" w14:textId="77777777" w:rsidR="006D4629" w:rsidRDefault="006D4629">
      <w:pPr>
        <w:spacing w:before="0" w:after="0"/>
      </w:pPr>
      <w:r>
        <w:separator/>
      </w:r>
    </w:p>
  </w:footnote>
  <w:footnote w:type="continuationSeparator" w:id="0">
    <w:p w14:paraId="1C2D543E" w14:textId="77777777" w:rsidR="006D4629" w:rsidRDefault="006D462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C832D3" w14:textId="77777777" w:rsidR="005E3A84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BEDEC8" w14:textId="77777777" w:rsidR="005E3A84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1464488" wp14:editId="6FBFDCE3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105618397">
    <w:abstractNumId w:val="0"/>
  </w:num>
  <w:num w:numId="2" w16cid:durableId="68178210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bordersDoNotSurroundHeader/>
  <w:bordersDoNotSurroundFooter/>
  <w:proofState w:spelling="clean"/>
  <w:attachedTemplate r:id="rId1"/>
  <w:defaultTabStop w:val="720"/>
  <w:evenAndOddHeaders/>
  <w:displayHorizontalDrawingGridEvery w:val="0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223D8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480C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E3A84"/>
    <w:rsid w:val="006375C7"/>
    <w:rsid w:val="00654E8F"/>
    <w:rsid w:val="00660D05"/>
    <w:rsid w:val="006820B1"/>
    <w:rsid w:val="006B7D14"/>
    <w:rsid w:val="006D4629"/>
    <w:rsid w:val="00701727"/>
    <w:rsid w:val="0070566C"/>
    <w:rsid w:val="00714C50"/>
    <w:rsid w:val="00725A7D"/>
    <w:rsid w:val="007501BE"/>
    <w:rsid w:val="00790BB3"/>
    <w:rsid w:val="007C206C"/>
    <w:rsid w:val="007D6997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14367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29373C15"/>
    <w:rsid w:val="55FC1468"/>
    <w:rsid w:val="61553350"/>
    <w:rsid w:val="70F643A7"/>
    <w:rsid w:val="748641AD"/>
    <w:rsid w:val="74E30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AF6D36"/>
  <w15:docId w15:val="{80751E30-4530-4F1A-9896-71EA02A2D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eastAsiaTheme="minorHAnsi" w:hAnsi="Times New Roman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eastAsiaTheme="minorHAnsi" w:hAnsi="Times New Roman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</w:style>
  <w:style w:type="character" w:styleId="aff">
    <w:name w:val="Hyperlink"/>
    <w:basedOn w:val="a1"/>
    <w:uiPriority w:val="99"/>
    <w:unhideWhenUsed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table" w:customStyle="1" w:styleId="15">
    <w:name w:val="浅色底纹1"/>
    <w:basedOn w:val="a2"/>
    <w:next w:val="aff4"/>
    <w:uiPriority w:val="60"/>
    <w:rsid w:val="0037480C"/>
    <w:rPr>
      <w:rFonts w:cs="Times New Roman"/>
      <w:color w:val="000000"/>
      <w:kern w:val="2"/>
      <w:sz w:val="21"/>
      <w:szCs w:val="22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ff4">
    <w:name w:val="Light Shading"/>
    <w:basedOn w:val="a2"/>
    <w:uiPriority w:val="60"/>
    <w:semiHidden/>
    <w:unhideWhenUsed/>
    <w:rsid w:val="0037480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1</TotalTime>
  <Pages>3</Pages>
  <Words>874</Words>
  <Characters>5178</Characters>
  <Application>Microsoft Office Word</Application>
  <DocSecurity>0</DocSecurity>
  <Lines>84</Lines>
  <Paragraphs>19</Paragraphs>
  <ScaleCrop>false</ScaleCrop>
  <Company/>
  <LinksUpToDate>false</LinksUpToDate>
  <CharactersWithSpaces>6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葛 伟</cp:lastModifiedBy>
  <cp:revision>5</cp:revision>
  <cp:lastPrinted>2013-10-03T12:51:00Z</cp:lastPrinted>
  <dcterms:created xsi:type="dcterms:W3CDTF">2018-11-23T08:58:00Z</dcterms:created>
  <dcterms:modified xsi:type="dcterms:W3CDTF">2023-01-19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  <property fmtid="{D5CDD505-2E9C-101B-9397-08002B2CF9AE}" pid="3" name="GrammarlyDocumentId">
    <vt:lpwstr>8340ee2f0e4052e5beafcc41f1fa9d2fb4a12dda3c4be77619a702ddf136ef03</vt:lpwstr>
  </property>
</Properties>
</file>